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DAC7A" w14:textId="0E5031C9" w:rsidR="005C266F" w:rsidRDefault="001C5773" w:rsidP="005C266F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1</w:t>
      </w:r>
      <w:r w:rsidR="005C266F" w:rsidRPr="005C266F">
        <w:rPr>
          <w:rFonts w:ascii="Calibri" w:hAnsi="Calibri" w:cs="Calibri"/>
          <w:sz w:val="24"/>
          <w:szCs w:val="24"/>
        </w:rPr>
        <w:t xml:space="preserve"> Table. </w:t>
      </w:r>
      <w:r w:rsidR="005C266F">
        <w:rPr>
          <w:rFonts w:ascii="Calibri" w:hAnsi="Calibri" w:cs="Calibri"/>
          <w:sz w:val="24"/>
          <w:szCs w:val="24"/>
        </w:rPr>
        <w:t>Full-text articles assessed for eligibility (n=91)</w:t>
      </w:r>
    </w:p>
    <w:tbl>
      <w:tblPr>
        <w:tblStyle w:val="TableGrid"/>
        <w:tblW w:w="14621" w:type="dxa"/>
        <w:tblLook w:val="04A0" w:firstRow="1" w:lastRow="0" w:firstColumn="1" w:lastColumn="0" w:noHBand="0" w:noVBand="1"/>
      </w:tblPr>
      <w:tblGrid>
        <w:gridCol w:w="1506"/>
        <w:gridCol w:w="9736"/>
        <w:gridCol w:w="1052"/>
        <w:gridCol w:w="1187"/>
        <w:gridCol w:w="1140"/>
      </w:tblGrid>
      <w:tr w:rsidR="00E46D72" w:rsidRPr="005E7E03" w14:paraId="6A65B231" w14:textId="77777777" w:rsidTr="002A7942">
        <w:trPr>
          <w:tblHeader/>
        </w:trPr>
        <w:tc>
          <w:tcPr>
            <w:tcW w:w="2689" w:type="dxa"/>
            <w:shd w:val="clear" w:color="auto" w:fill="FFFFFF" w:themeFill="background1"/>
          </w:tcPr>
          <w:p w14:paraId="38C38500" w14:textId="2B7AAC49" w:rsidR="00D7718B" w:rsidRPr="000B60FD" w:rsidRDefault="00D7718B" w:rsidP="00BF7837">
            <w:pPr>
              <w:tabs>
                <w:tab w:val="right" w:pos="1776"/>
              </w:tabs>
              <w:jc w:val="center"/>
              <w:rPr>
                <w:rFonts w:ascii="Calibri" w:hAnsi="Calibri" w:cs="Calibri"/>
                <w:b/>
                <w:bCs/>
              </w:rPr>
            </w:pPr>
            <w:r w:rsidRPr="000B60FD">
              <w:rPr>
                <w:rFonts w:ascii="Calibri" w:hAnsi="Calibri" w:cs="Calibri"/>
                <w:b/>
                <w:bCs/>
              </w:rPr>
              <w:t>Authors (year)</w:t>
            </w:r>
          </w:p>
        </w:tc>
        <w:tc>
          <w:tcPr>
            <w:tcW w:w="8553" w:type="dxa"/>
            <w:shd w:val="clear" w:color="auto" w:fill="FFFFFF" w:themeFill="background1"/>
          </w:tcPr>
          <w:p w14:paraId="7C60902C" w14:textId="48B3C424" w:rsidR="00D7718B" w:rsidRPr="000B60FD" w:rsidRDefault="00D7718B" w:rsidP="00BF78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60FD"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1052" w:type="dxa"/>
            <w:shd w:val="clear" w:color="auto" w:fill="FFFFFF" w:themeFill="background1"/>
          </w:tcPr>
          <w:p w14:paraId="1F87DA67" w14:textId="1AC4ABA1" w:rsidR="00D7718B" w:rsidRPr="000B60FD" w:rsidRDefault="00D7718B" w:rsidP="00BF78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60FD">
              <w:rPr>
                <w:rFonts w:ascii="Calibri" w:hAnsi="Calibri" w:cs="Calibri"/>
                <w:b/>
                <w:bCs/>
              </w:rPr>
              <w:t xml:space="preserve">Included </w:t>
            </w:r>
            <w:r w:rsidR="001A23A4">
              <w:rPr>
                <w:rFonts w:ascii="Calibri" w:hAnsi="Calibri" w:cs="Calibri"/>
                <w:b/>
                <w:bCs/>
              </w:rPr>
              <w:t xml:space="preserve">or </w:t>
            </w:r>
            <w:proofErr w:type="gramStart"/>
            <w:r w:rsidRPr="000B60FD">
              <w:rPr>
                <w:rFonts w:ascii="Calibri" w:hAnsi="Calibri" w:cs="Calibri"/>
                <w:b/>
                <w:bCs/>
              </w:rPr>
              <w:t>Excluded</w:t>
            </w:r>
            <w:proofErr w:type="gramEnd"/>
          </w:p>
        </w:tc>
        <w:tc>
          <w:tcPr>
            <w:tcW w:w="1187" w:type="dxa"/>
            <w:shd w:val="clear" w:color="auto" w:fill="FFFFFF" w:themeFill="background1"/>
          </w:tcPr>
          <w:p w14:paraId="39D262FB" w14:textId="1C303C2C" w:rsidR="00D7718B" w:rsidRPr="000B60FD" w:rsidRDefault="00D7718B" w:rsidP="00BF78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60FD">
              <w:rPr>
                <w:rFonts w:ascii="Calibri" w:hAnsi="Calibri" w:cs="Calibri"/>
                <w:b/>
                <w:bCs/>
              </w:rPr>
              <w:t>If excluded – reasons for excluded</w:t>
            </w:r>
          </w:p>
        </w:tc>
        <w:tc>
          <w:tcPr>
            <w:tcW w:w="1140" w:type="dxa"/>
            <w:shd w:val="clear" w:color="auto" w:fill="FFFFFF" w:themeFill="background1"/>
          </w:tcPr>
          <w:p w14:paraId="572C0E8D" w14:textId="26DFB9D0" w:rsidR="00D7718B" w:rsidRPr="000B60FD" w:rsidRDefault="00D7718B" w:rsidP="00BF783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B60FD">
              <w:rPr>
                <w:rFonts w:ascii="Calibri" w:hAnsi="Calibri" w:cs="Calibri"/>
                <w:b/>
                <w:bCs/>
              </w:rPr>
              <w:t>Name of data extractor / date of data extraction</w:t>
            </w:r>
          </w:p>
        </w:tc>
      </w:tr>
      <w:tr w:rsidR="00667979" w:rsidRPr="005E7E03" w14:paraId="49D07F2B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A71EA06" w14:textId="4BBA8DC7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Adigun et al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308D7FA6" w14:textId="0B8FB155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'They Forget I'm Deaf': Exploring the Experience and Perception of Deaf Pregnant Women Attending Antenatal Clinics/Care.</w:t>
            </w:r>
          </w:p>
        </w:tc>
        <w:tc>
          <w:tcPr>
            <w:tcW w:w="1052" w:type="dxa"/>
            <w:shd w:val="clear" w:color="auto" w:fill="FFFFFF" w:themeFill="background1"/>
          </w:tcPr>
          <w:p w14:paraId="3F66CCBC" w14:textId="694A7742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65C9226F" w14:textId="22394C09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03AE9DE" w14:textId="1E282165" w:rsidR="00873202" w:rsidRPr="000B60FD" w:rsidRDefault="000B60FD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5860E51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EAB7F9E" w14:textId="3016CD42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Adigun et al (202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18021E7D" w14:textId="68B17C53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 xml:space="preserve">Including the Excluded in Antenatal Care: A </w:t>
            </w:r>
            <w:r w:rsidR="000B60FD" w:rsidRPr="000B60FD">
              <w:rPr>
                <w:rFonts w:ascii="Calibri" w:hAnsi="Calibri" w:cs="Calibri"/>
                <w:color w:val="333333"/>
              </w:rPr>
              <w:t>Systematic</w:t>
            </w:r>
            <w:r w:rsidRPr="000B60FD">
              <w:rPr>
                <w:rFonts w:ascii="Calibri" w:hAnsi="Calibri" w:cs="Calibri"/>
                <w:color w:val="333333"/>
              </w:rPr>
              <w:t xml:space="preserve"> </w:t>
            </w:r>
            <w:r w:rsidR="000B60FD" w:rsidRPr="000B60FD">
              <w:rPr>
                <w:rFonts w:ascii="Calibri" w:hAnsi="Calibri" w:cs="Calibri"/>
                <w:color w:val="333333"/>
              </w:rPr>
              <w:t>Review</w:t>
            </w:r>
            <w:r w:rsidRPr="000B60FD">
              <w:rPr>
                <w:rFonts w:ascii="Calibri" w:hAnsi="Calibri" w:cs="Calibri"/>
                <w:color w:val="333333"/>
              </w:rPr>
              <w:t xml:space="preserve"> of Concerns for D/deaf Pregnant Women</w:t>
            </w:r>
            <w:r w:rsidR="00B224D6">
              <w:rPr>
                <w:rFonts w:ascii="Calibri" w:hAnsi="Calibri" w:cs="Calibri"/>
                <w:color w:val="333333"/>
              </w:rPr>
              <w:t>.</w:t>
            </w:r>
            <w:r w:rsidR="000B60FD" w:rsidRPr="000B60FD">
              <w:rPr>
                <w:rFonts w:ascii="Calibri" w:hAnsi="Calibri" w:cs="Calibri"/>
                <w:color w:val="333333"/>
              </w:rPr>
              <w:t xml:space="preserve">  </w:t>
            </w:r>
            <w:hyperlink r:id="rId7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3390/bs11050067</w:t>
              </w:r>
            </w:hyperlink>
            <w:r w:rsidR="00B224D6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458527D" w14:textId="2435FE82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Excluded </w:t>
            </w:r>
          </w:p>
        </w:tc>
        <w:tc>
          <w:tcPr>
            <w:tcW w:w="1187" w:type="dxa"/>
            <w:shd w:val="clear" w:color="auto" w:fill="FFFFFF" w:themeFill="background1"/>
          </w:tcPr>
          <w:p w14:paraId="6B615E46" w14:textId="4CEE2BC9" w:rsidR="00ED2B4C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study design (e.g. a review with no primary data)</w:t>
            </w:r>
          </w:p>
        </w:tc>
        <w:tc>
          <w:tcPr>
            <w:tcW w:w="1140" w:type="dxa"/>
            <w:shd w:val="clear" w:color="auto" w:fill="FFFFFF" w:themeFill="background1"/>
          </w:tcPr>
          <w:p w14:paraId="116A8D9B" w14:textId="588CD152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23A01" w:rsidRPr="005E7E03" w14:paraId="4FC6C2F3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8414C0B" w14:textId="5D8318AC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Albrecht et al (2015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088C6ADC" w14:textId="5E457CD6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iSignIT - Communication App and Concept for the Deaf and Hard of Hearing</w:t>
            </w:r>
            <w:r w:rsidR="00B224D6">
              <w:rPr>
                <w:rFonts w:ascii="Calibri" w:hAnsi="Calibri" w:cs="Calibri"/>
                <w:color w:val="333333"/>
              </w:rPr>
              <w:t xml:space="preserve">. </w:t>
            </w:r>
            <w:hyperlink r:id="rId8" w:history="1">
              <w:r w:rsidR="00623A01" w:rsidRPr="00D97EEB">
                <w:rPr>
                  <w:rStyle w:val="Hyperlink"/>
                  <w:rFonts w:ascii="Calibri" w:hAnsi="Calibri" w:cs="Calibri"/>
                </w:rPr>
                <w:t>https://doi.org/10.3233/978-1-61499-538-8-283</w:t>
              </w:r>
            </w:hyperlink>
            <w:r w:rsidR="00623A0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0DEC3891" w14:textId="0E427EA4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A42C075" w14:textId="40FFE267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2DDE21AC" w14:textId="2DCDB39E" w:rsidR="00F13FC0" w:rsidRPr="000B60FD" w:rsidRDefault="007E3581" w:rsidP="00F13F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796B9F3E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731D57F" w14:textId="53DA138B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Allen et al (2002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19720651" w14:textId="6EAF7132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American Sign Language and end-of-life care: research in the deaf community</w:t>
            </w:r>
            <w:r w:rsidR="00B224D6">
              <w:rPr>
                <w:rFonts w:ascii="Calibri" w:hAnsi="Calibri" w:cs="Calibri"/>
                <w:color w:val="333333"/>
              </w:rPr>
              <w:t xml:space="preserve">. </w:t>
            </w:r>
            <w:hyperlink r:id="rId9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1023/a:1020508511133</w:t>
              </w:r>
            </w:hyperlink>
            <w:r w:rsidR="00B224D6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6692186" w14:textId="434402D3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4A37F230" w14:textId="339D5B8A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5F52F37A" w14:textId="67288759" w:rsidR="00F13FC0" w:rsidRPr="000B60FD" w:rsidRDefault="007E3581" w:rsidP="00F13F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6E20421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0C8F91F" w14:textId="7A83893D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Anderson et al (2017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7CF4E5FA" w14:textId="24F7E7B6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Deaf people's help-seeking following trauma: Experiences with and recommendations for the Massachusetts behavioral health care system.</w:t>
            </w:r>
          </w:p>
        </w:tc>
        <w:tc>
          <w:tcPr>
            <w:tcW w:w="1052" w:type="dxa"/>
            <w:shd w:val="clear" w:color="auto" w:fill="FFFFFF" w:themeFill="background1"/>
          </w:tcPr>
          <w:p w14:paraId="5A27A879" w14:textId="7C941393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E76FF27" w14:textId="75D03D75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62742CC" w14:textId="0556CD54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23A01" w:rsidRPr="005E7E03" w14:paraId="686EF84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694333C" w14:textId="3CD00A3A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arnett (2002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67B95B01" w14:textId="77777777" w:rsidR="00F13FC0" w:rsidRDefault="00F13FC0" w:rsidP="00F13FC0">
            <w:pPr>
              <w:rPr>
                <w:rFonts w:ascii="Calibri" w:hAnsi="Calibri" w:cs="Calibri"/>
                <w:color w:val="333333"/>
              </w:rPr>
            </w:pPr>
            <w:r w:rsidRPr="000B60FD">
              <w:rPr>
                <w:rFonts w:ascii="Calibri" w:hAnsi="Calibri" w:cs="Calibri"/>
                <w:color w:val="333333"/>
              </w:rPr>
              <w:t>Cross-cultural communication with patients who use American Sign Language</w:t>
            </w:r>
            <w:r w:rsidR="00B224D6">
              <w:rPr>
                <w:rFonts w:ascii="Calibri" w:hAnsi="Calibri" w:cs="Calibri"/>
                <w:color w:val="333333"/>
              </w:rPr>
              <w:t>.</w:t>
            </w:r>
            <w:r w:rsidR="00623A01">
              <w:rPr>
                <w:rFonts w:ascii="Calibri" w:hAnsi="Calibri" w:cs="Calibri"/>
                <w:color w:val="333333"/>
              </w:rPr>
              <w:t xml:space="preserve">  </w:t>
            </w:r>
          </w:p>
          <w:p w14:paraId="35CFAD89" w14:textId="73D1B383" w:rsidR="00623A01" w:rsidRPr="000B60FD" w:rsidRDefault="00623A01" w:rsidP="00F13FC0">
            <w:pPr>
              <w:rPr>
                <w:rFonts w:ascii="Calibri" w:hAnsi="Calibri" w:cs="Calibri"/>
              </w:rPr>
            </w:pPr>
            <w:hyperlink r:id="rId10" w:history="1">
              <w:r w:rsidRPr="00623A01">
                <w:rPr>
                  <w:rStyle w:val="Hyperlink"/>
                  <w:rFonts w:ascii="Calibri" w:hAnsi="Calibri" w:cs="Calibri"/>
                </w:rPr>
                <w:t>URL link to the article</w:t>
              </w:r>
            </w:hyperlink>
          </w:p>
        </w:tc>
        <w:tc>
          <w:tcPr>
            <w:tcW w:w="1052" w:type="dxa"/>
            <w:shd w:val="clear" w:color="auto" w:fill="FFFFFF" w:themeFill="background1"/>
          </w:tcPr>
          <w:p w14:paraId="7B413B0E" w14:textId="5A8E2A84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10838392" w14:textId="3D528834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205B38B4" w14:textId="72DFD358" w:rsidR="00F13FC0" w:rsidRPr="000B60FD" w:rsidRDefault="007E3581" w:rsidP="00F13F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B224D6" w:rsidRPr="005E7E03" w14:paraId="5203A10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43758DE" w14:textId="0CD09232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 xml:space="preserve">Beaver </w:t>
            </w:r>
            <w:r w:rsidR="00B224D6">
              <w:rPr>
                <w:rFonts w:ascii="Calibri" w:hAnsi="Calibri" w:cs="Calibri"/>
                <w:color w:val="000000"/>
              </w:rPr>
              <w:t>&amp; Carty</w:t>
            </w:r>
            <w:r w:rsidRPr="000B60FD"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23BE2DBE" w14:textId="0971F404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Viewing the healthcare system through a deaf lens</w:t>
            </w:r>
            <w:r w:rsidR="00B224D6">
              <w:rPr>
                <w:rFonts w:ascii="Calibri" w:hAnsi="Calibri" w:cs="Calibri"/>
                <w:color w:val="333333"/>
              </w:rPr>
              <w:t xml:space="preserve">. </w:t>
            </w:r>
            <w:hyperlink r:id="rId11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17061/phrp3152127</w:t>
              </w:r>
            </w:hyperlink>
            <w:r w:rsidR="00B224D6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1EDA352" w14:textId="3BE8CCAC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249F5DB4" w14:textId="1611A0CD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10DA7EDC" w14:textId="36B29DD8" w:rsidR="00F13FC0" w:rsidRPr="000B60FD" w:rsidRDefault="007E3581" w:rsidP="00F13F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D77EB" w:rsidRPr="005E7E03" w14:paraId="63B68D6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D26D35C" w14:textId="034F014C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entes et al (202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5D5C1602" w14:textId="15715EF3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 xml:space="preserve">Deaf person's perception on health care in a midsize city: </w:t>
            </w:r>
            <w:proofErr w:type="gramStart"/>
            <w:r w:rsidRPr="000B60FD">
              <w:rPr>
                <w:rFonts w:ascii="Calibri" w:hAnsi="Calibri" w:cs="Calibri"/>
                <w:color w:val="333333"/>
              </w:rPr>
              <w:t>an</w:t>
            </w:r>
            <w:proofErr w:type="gramEnd"/>
            <w:r w:rsidRPr="000B60FD">
              <w:rPr>
                <w:rFonts w:ascii="Calibri" w:hAnsi="Calibri" w:cs="Calibri"/>
                <w:color w:val="333333"/>
              </w:rPr>
              <w:t xml:space="preserve"> descriptive-exploratory study</w:t>
            </w:r>
            <w:r w:rsidR="00B224D6">
              <w:rPr>
                <w:rFonts w:ascii="Calibri" w:hAnsi="Calibri" w:cs="Calibri"/>
                <w:color w:val="333333"/>
              </w:rPr>
              <w:t xml:space="preserve">.  </w:t>
            </w:r>
            <w:hyperlink r:id="rId12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5935/1676-4285.20113210</w:t>
              </w:r>
            </w:hyperlink>
            <w:r w:rsidR="00B224D6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30C537E6" w14:textId="57769578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18FE3EFC" w14:textId="447699DE" w:rsidR="00F13FC0" w:rsidRPr="000B60FD" w:rsidRDefault="00F13FC0" w:rsidP="00F13FC0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Non relevant language</w:t>
            </w:r>
          </w:p>
        </w:tc>
        <w:tc>
          <w:tcPr>
            <w:tcW w:w="1140" w:type="dxa"/>
            <w:shd w:val="clear" w:color="auto" w:fill="FFFFFF" w:themeFill="background1"/>
          </w:tcPr>
          <w:p w14:paraId="6CC30783" w14:textId="0E2573B0" w:rsidR="00F13FC0" w:rsidRPr="000B60FD" w:rsidRDefault="007E3581" w:rsidP="00F13F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7D943F6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D5C78D8" w14:textId="32F9566B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erman et al (2013)</w:t>
            </w:r>
          </w:p>
        </w:tc>
        <w:tc>
          <w:tcPr>
            <w:tcW w:w="8553" w:type="dxa"/>
            <w:shd w:val="clear" w:color="auto" w:fill="FFFFFF" w:themeFill="background1"/>
          </w:tcPr>
          <w:p w14:paraId="5E49D2F1" w14:textId="355F8FD2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Breast cancer knowledge and practices among D/deaf women.</w:t>
            </w:r>
          </w:p>
        </w:tc>
        <w:tc>
          <w:tcPr>
            <w:tcW w:w="1052" w:type="dxa"/>
            <w:shd w:val="clear" w:color="auto" w:fill="FFFFFF" w:themeFill="background1"/>
          </w:tcPr>
          <w:p w14:paraId="512E4210" w14:textId="2E60687A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6A949D5" w14:textId="091D0DDD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7827168" w14:textId="3F4774A0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5F7A131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B511C86" w14:textId="7E190DFD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erman et al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2FBB0987" w14:textId="7CF6B1C6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/deaf Breast Cancer Survivors: Their Experiences and Knowledge.</w:t>
            </w:r>
          </w:p>
        </w:tc>
        <w:tc>
          <w:tcPr>
            <w:tcW w:w="1052" w:type="dxa"/>
            <w:shd w:val="clear" w:color="auto" w:fill="FFFFFF" w:themeFill="background1"/>
          </w:tcPr>
          <w:p w14:paraId="35694833" w14:textId="20E9F08A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303A34C" w14:textId="4922F6F4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D9C5B1F" w14:textId="7544BD07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5BD4B2E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93C754F" w14:textId="223AAAF2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own et al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2EDDE118" w14:textId="41AEC4CD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Supporting patients who are deaf who use a signed language in general practice</w:t>
            </w:r>
            <w:r w:rsidR="00B224D6">
              <w:rPr>
                <w:rFonts w:ascii="Calibri" w:hAnsi="Calibri" w:cs="Calibri"/>
              </w:rPr>
              <w:t xml:space="preserve">.  </w:t>
            </w:r>
            <w:hyperlink r:id="rId13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3399/bjgp20X707285</w:t>
              </w:r>
            </w:hyperlink>
            <w:r w:rsidR="00B224D6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1112346" w14:textId="0108E41B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982E7D4" w14:textId="4253708D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0E04A116" w14:textId="42A3AEF7" w:rsidR="00873202" w:rsidRPr="000B60FD" w:rsidRDefault="007E3581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4A907E90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9E123BD" w14:textId="3FBCC3B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Cardoso et al (2006)</w:t>
            </w:r>
          </w:p>
        </w:tc>
        <w:tc>
          <w:tcPr>
            <w:tcW w:w="8553" w:type="dxa"/>
            <w:shd w:val="clear" w:color="auto" w:fill="FFFFFF" w:themeFill="background1"/>
          </w:tcPr>
          <w:p w14:paraId="267B6DC0" w14:textId="7D3098E4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Perception of persons with severe or profound deafness about the communication process during health care.</w:t>
            </w:r>
          </w:p>
        </w:tc>
        <w:tc>
          <w:tcPr>
            <w:tcW w:w="1052" w:type="dxa"/>
            <w:shd w:val="clear" w:color="auto" w:fill="FFFFFF" w:themeFill="background1"/>
          </w:tcPr>
          <w:p w14:paraId="682E1E83" w14:textId="1C8C1B3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C557788" w14:textId="1DB35F3E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5D7847C" w14:textId="2D72555F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F32851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1DC4A6D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454495C" w14:textId="47ADB12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Cerilli et al (2023)</w:t>
            </w:r>
          </w:p>
        </w:tc>
        <w:tc>
          <w:tcPr>
            <w:tcW w:w="8553" w:type="dxa"/>
            <w:shd w:val="clear" w:color="auto" w:fill="FFFFFF" w:themeFill="background1"/>
          </w:tcPr>
          <w:p w14:paraId="1A62598E" w14:textId="7F88586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"There is No Communication": A Qualitative Examination of Deaf Signers' Experiences </w:t>
            </w:r>
            <w:proofErr w:type="gramStart"/>
            <w:r w:rsidRPr="000B60FD">
              <w:rPr>
                <w:rFonts w:ascii="Calibri" w:hAnsi="Calibri" w:cs="Calibri"/>
              </w:rPr>
              <w:t>With</w:t>
            </w:r>
            <w:proofErr w:type="gramEnd"/>
            <w:r w:rsidRPr="000B60FD">
              <w:rPr>
                <w:rFonts w:ascii="Calibri" w:hAnsi="Calibri" w:cs="Calibri"/>
              </w:rPr>
              <w:t xml:space="preserve"> Advance Care Planning.</w:t>
            </w:r>
          </w:p>
        </w:tc>
        <w:tc>
          <w:tcPr>
            <w:tcW w:w="1052" w:type="dxa"/>
            <w:shd w:val="clear" w:color="auto" w:fill="FFFFFF" w:themeFill="background1"/>
          </w:tcPr>
          <w:p w14:paraId="4A1261BF" w14:textId="15C9164F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E3CA8F7" w14:textId="32754ED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82AD7A2" w14:textId="1641E09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F32851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4F865E9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C4181BD" w14:textId="6D72054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Chin et al (2013)</w:t>
            </w:r>
          </w:p>
        </w:tc>
        <w:tc>
          <w:tcPr>
            <w:tcW w:w="8553" w:type="dxa"/>
            <w:shd w:val="clear" w:color="auto" w:fill="FFFFFF" w:themeFill="background1"/>
          </w:tcPr>
          <w:p w14:paraId="5E991892" w14:textId="18B69DB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mothers and breastfeeding: do unique features of deaf culture and language support breastfeeding success?</w:t>
            </w:r>
          </w:p>
        </w:tc>
        <w:tc>
          <w:tcPr>
            <w:tcW w:w="1052" w:type="dxa"/>
            <w:shd w:val="clear" w:color="auto" w:fill="FFFFFF" w:themeFill="background1"/>
          </w:tcPr>
          <w:p w14:paraId="325076C7" w14:textId="49C381D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3E96CAF" w14:textId="0B669B7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CFB5ED9" w14:textId="785130AE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F32851">
              <w:rPr>
                <w:rFonts w:ascii="Calibri" w:hAnsi="Calibri" w:cs="Calibri"/>
              </w:rPr>
              <w:t xml:space="preserve">Katherine Rogers / </w:t>
            </w:r>
            <w:r w:rsidRPr="00F32851">
              <w:rPr>
                <w:rFonts w:ascii="Calibri" w:hAnsi="Calibri" w:cs="Calibri"/>
              </w:rPr>
              <w:lastRenderedPageBreak/>
              <w:t>March 2024</w:t>
            </w:r>
          </w:p>
        </w:tc>
      </w:tr>
      <w:tr w:rsidR="00ED77EB" w:rsidRPr="005E7E03" w14:paraId="01354B33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36414BA" w14:textId="4A42368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Chong et al (2023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297F5BCE" w14:textId="74BD093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The design of the Deaf in Touch Everywhere (DITE)TM mobile application with Deaf and interpreter communities in Malaysia</w:t>
            </w:r>
            <w:r w:rsidR="00B224D6">
              <w:rPr>
                <w:rFonts w:ascii="Calibri" w:hAnsi="Calibri" w:cs="Calibri"/>
                <w:color w:val="000000"/>
              </w:rPr>
              <w:t xml:space="preserve">.  </w:t>
            </w:r>
            <w:hyperlink r:id="rId14" w:history="1">
              <w:r w:rsidR="00B224D6" w:rsidRPr="00D97EEB">
                <w:rPr>
                  <w:rStyle w:val="Hyperlink"/>
                  <w:rFonts w:ascii="Calibri" w:hAnsi="Calibri" w:cs="Calibri"/>
                </w:rPr>
                <w:t>https://doi.org/10.1177/20552076241228432</w:t>
              </w:r>
            </w:hyperlink>
            <w:r w:rsidR="00B224D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5F1BC97" w14:textId="681B9A62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75DC9CA8" w14:textId="6BC9C23E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outcome </w:t>
            </w:r>
          </w:p>
        </w:tc>
        <w:tc>
          <w:tcPr>
            <w:tcW w:w="1140" w:type="dxa"/>
            <w:shd w:val="clear" w:color="auto" w:fill="FFFFFF" w:themeFill="background1"/>
          </w:tcPr>
          <w:p w14:paraId="2B72D4E4" w14:textId="5AD6BDC3" w:rsidR="000B60FD" w:rsidRPr="000B60FD" w:rsidRDefault="007E358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68E8DA8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49297E6" w14:textId="054AEFE1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Coignard et al (</w:t>
            </w:r>
            <w:r w:rsidR="00623A01">
              <w:rPr>
                <w:rFonts w:ascii="Calibri" w:hAnsi="Calibri" w:cs="Calibri"/>
                <w:color w:val="000000"/>
              </w:rPr>
              <w:t>2015</w:t>
            </w:r>
            <w:r w:rsidRPr="000B60F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7074DBE2" w14:textId="1590AF9F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 xml:space="preserve">Rethinking the Prescription's Comprehension: </w:t>
            </w:r>
            <w:proofErr w:type="gramStart"/>
            <w:r w:rsidRPr="000B60FD">
              <w:rPr>
                <w:rFonts w:ascii="Calibri" w:hAnsi="Calibri" w:cs="Calibri"/>
                <w:color w:val="333333"/>
              </w:rPr>
              <w:t>an</w:t>
            </w:r>
            <w:proofErr w:type="gramEnd"/>
            <w:r w:rsidRPr="000B60FD">
              <w:rPr>
                <w:rFonts w:ascii="Calibri" w:hAnsi="Calibri" w:cs="Calibri"/>
                <w:color w:val="333333"/>
              </w:rPr>
              <w:t xml:space="preserve"> Example of Care Centers for Deaf People</w:t>
            </w:r>
            <w:r w:rsidR="00B224D6">
              <w:rPr>
                <w:rFonts w:ascii="Calibri" w:hAnsi="Calibri" w:cs="Calibri"/>
                <w:color w:val="333333"/>
              </w:rPr>
              <w:t xml:space="preserve">. </w:t>
            </w:r>
            <w:r w:rsidR="00623A01">
              <w:rPr>
                <w:rFonts w:ascii="Calibri" w:hAnsi="Calibri" w:cs="Calibri"/>
                <w:color w:val="333333"/>
              </w:rPr>
              <w:t xml:space="preserve"> </w:t>
            </w:r>
            <w:hyperlink r:id="rId15" w:history="1">
              <w:r w:rsidR="00623A01" w:rsidRPr="00D97EEB">
                <w:rPr>
                  <w:rStyle w:val="Hyperlink"/>
                  <w:rFonts w:ascii="Calibri" w:hAnsi="Calibri" w:cs="Calibri"/>
                </w:rPr>
                <w:t>https://doi.org/10.2515/therapie/2015034</w:t>
              </w:r>
            </w:hyperlink>
            <w:r w:rsidR="00623A0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E246523" w14:textId="054FABD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6548C941" w14:textId="56468E31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Non relevant language</w:t>
            </w:r>
          </w:p>
        </w:tc>
        <w:tc>
          <w:tcPr>
            <w:tcW w:w="1140" w:type="dxa"/>
            <w:shd w:val="clear" w:color="auto" w:fill="FFFFFF" w:themeFill="background1"/>
          </w:tcPr>
          <w:p w14:paraId="345D9EC7" w14:textId="102AC048" w:rsidR="000B60FD" w:rsidRPr="000B60FD" w:rsidRDefault="007E358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2250EF70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815A027" w14:textId="6456D76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Costa et al (2018)</w:t>
            </w:r>
          </w:p>
        </w:tc>
        <w:tc>
          <w:tcPr>
            <w:tcW w:w="8553" w:type="dxa"/>
            <w:shd w:val="clear" w:color="auto" w:fill="FFFFFF" w:themeFill="background1"/>
          </w:tcPr>
          <w:p w14:paraId="2625167F" w14:textId="5DBA2B4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elcome and listen to the silence: nursing care from the perspective of deaf woman during pregnancy, childbirth and postpartum.</w:t>
            </w:r>
          </w:p>
        </w:tc>
        <w:tc>
          <w:tcPr>
            <w:tcW w:w="1052" w:type="dxa"/>
            <w:shd w:val="clear" w:color="auto" w:fill="FFFFFF" w:themeFill="background1"/>
          </w:tcPr>
          <w:p w14:paraId="77DCD45C" w14:textId="2630101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F510FB"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6DCBCB09" w14:textId="1CE59A0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F510FB"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E39195F" w14:textId="5DC575C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ED77EB" w:rsidRPr="005E7E03" w14:paraId="1565280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5FE6A4A" w14:textId="7292CC1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Didero et al (2024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2CDA7346" w14:textId="0CA40EF4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 xml:space="preserve">Challenges of Being Deaf and Aging With HIV: Focus Group Findings </w:t>
            </w:r>
            <w:proofErr w:type="gramStart"/>
            <w:r w:rsidRPr="000B60FD">
              <w:rPr>
                <w:rFonts w:ascii="Calibri" w:hAnsi="Calibri" w:cs="Calibri"/>
                <w:color w:val="333333"/>
              </w:rPr>
              <w:t>From</w:t>
            </w:r>
            <w:proofErr w:type="gramEnd"/>
            <w:r w:rsidRPr="000B60FD">
              <w:rPr>
                <w:rFonts w:ascii="Calibri" w:hAnsi="Calibri" w:cs="Calibri"/>
                <w:color w:val="333333"/>
              </w:rPr>
              <w:t xml:space="preserve"> Palm Springs, California</w:t>
            </w:r>
            <w:r w:rsidR="00B224D6">
              <w:rPr>
                <w:rFonts w:ascii="Calibri" w:hAnsi="Calibri" w:cs="Calibri"/>
                <w:color w:val="333333"/>
              </w:rPr>
              <w:t>.</w:t>
            </w:r>
            <w:r w:rsidR="00AD5C51">
              <w:rPr>
                <w:rFonts w:ascii="Calibri" w:hAnsi="Calibri" w:cs="Calibri"/>
                <w:color w:val="333333"/>
              </w:rPr>
              <w:t xml:space="preserve">  </w:t>
            </w:r>
            <w:hyperlink r:id="rId16" w:history="1">
              <w:r w:rsidR="00AD5C51" w:rsidRPr="00D97EEB">
                <w:rPr>
                  <w:rStyle w:val="Hyperlink"/>
                  <w:rFonts w:ascii="Calibri" w:hAnsi="Calibri" w:cs="Calibri"/>
                </w:rPr>
                <w:t>https://doi.org/10.1097/JNC.0000000000000317</w:t>
              </w:r>
            </w:hyperlink>
            <w:r w:rsidR="00AD5C5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38500D2" w14:textId="3C477334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07D6191" w14:textId="0068525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population </w:t>
            </w:r>
          </w:p>
        </w:tc>
        <w:tc>
          <w:tcPr>
            <w:tcW w:w="1140" w:type="dxa"/>
            <w:shd w:val="clear" w:color="auto" w:fill="FFFFFF" w:themeFill="background1"/>
          </w:tcPr>
          <w:p w14:paraId="5514B305" w14:textId="3AC9A82D" w:rsidR="000B60FD" w:rsidRPr="000B60FD" w:rsidRDefault="00AD5C5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74CB047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4BCF0A7" w14:textId="04AD1668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Dock (2018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3CA27D49" w14:textId="3B9216F8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HEALTH CARE ACCESS AMONG INDIVIDUALS WHO ARE DEAF</w:t>
            </w:r>
            <w:r w:rsidR="00667979">
              <w:rPr>
                <w:rFonts w:ascii="Calibri" w:hAnsi="Calibri" w:cs="Calibri"/>
                <w:color w:val="333333"/>
              </w:rPr>
              <w:t xml:space="preserve">. </w:t>
            </w:r>
            <w:hyperlink r:id="rId17" w:history="1">
              <w:r w:rsidR="00667979" w:rsidRPr="00D97EEB">
                <w:rPr>
                  <w:rStyle w:val="Hyperlink"/>
                  <w:rFonts w:ascii="Calibri" w:hAnsi="Calibri" w:cs="Calibri"/>
                </w:rPr>
                <w:t>https://link.gale.com/apps/doc/A694120970/HRCA?u=anon~89e154b1&amp;sid=googleScholar&amp;xid=401d0a01</w:t>
              </w:r>
            </w:hyperlink>
            <w:r w:rsidR="00667979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0AD3F46" w14:textId="02BA4E4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51612D88" w14:textId="4450A14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181C90BA" w14:textId="548E7B93" w:rsidR="000B60FD" w:rsidRPr="000B60FD" w:rsidRDefault="00667979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38234E8B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B779F4D" w14:textId="7F414B2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Ferguson et al (2003)</w:t>
            </w:r>
          </w:p>
        </w:tc>
        <w:tc>
          <w:tcPr>
            <w:tcW w:w="8553" w:type="dxa"/>
            <w:shd w:val="clear" w:color="auto" w:fill="FFFFFF" w:themeFill="background1"/>
          </w:tcPr>
          <w:p w14:paraId="23BE0E99" w14:textId="5CD92EE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Communication needs of patients with altered hearing ability: Informing pharmacists' patient care services through focus groups.</w:t>
            </w:r>
          </w:p>
        </w:tc>
        <w:tc>
          <w:tcPr>
            <w:tcW w:w="1052" w:type="dxa"/>
            <w:shd w:val="clear" w:color="auto" w:fill="FFFFFF" w:themeFill="background1"/>
          </w:tcPr>
          <w:p w14:paraId="4D42D507" w14:textId="07C33E2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7F35865" w14:textId="6833495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D92CEEA" w14:textId="450525A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B442E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596275BC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D88FC78" w14:textId="06ECF9E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Fernandez-Valderas et al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7DE503E0" w14:textId="3692AF5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periences of deafblind people about health care.</w:t>
            </w:r>
          </w:p>
        </w:tc>
        <w:tc>
          <w:tcPr>
            <w:tcW w:w="1052" w:type="dxa"/>
            <w:shd w:val="clear" w:color="auto" w:fill="FFFFFF" w:themeFill="background1"/>
          </w:tcPr>
          <w:p w14:paraId="55D29BFD" w14:textId="1292324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BB71D3E" w14:textId="0DA092A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AE98F52" w14:textId="7183554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B442E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71AAB6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14BA51C" w14:textId="4C3CBC2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Foltz &amp; Shank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1D08F29F" w14:textId="0F0E1DB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Sign-Language Using Patients' Experiences in Health Emergencies in Wales: Perspectives for Improving Interactions.</w:t>
            </w:r>
          </w:p>
        </w:tc>
        <w:tc>
          <w:tcPr>
            <w:tcW w:w="1052" w:type="dxa"/>
            <w:shd w:val="clear" w:color="auto" w:fill="FFFFFF" w:themeFill="background1"/>
          </w:tcPr>
          <w:p w14:paraId="7B508863" w14:textId="64280DD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B8D3ADE" w14:textId="6FA7581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4184F0F" w14:textId="566B998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B442E0">
              <w:rPr>
                <w:rFonts w:ascii="Calibri" w:hAnsi="Calibri" w:cs="Calibri"/>
              </w:rPr>
              <w:t xml:space="preserve">Katherine Rogers / </w:t>
            </w:r>
            <w:r w:rsidRPr="00B442E0">
              <w:rPr>
                <w:rFonts w:ascii="Calibri" w:hAnsi="Calibri" w:cs="Calibri"/>
              </w:rPr>
              <w:lastRenderedPageBreak/>
              <w:t>March 2024</w:t>
            </w:r>
          </w:p>
        </w:tc>
      </w:tr>
      <w:tr w:rsidR="00E46D72" w:rsidRPr="005E7E03" w14:paraId="26505C6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52EA8C4" w14:textId="510B3A2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Gichane et al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104D46A2" w14:textId="3EF416A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"They must understand we are people": Pregnancy and maternity service use among signing Deaf women in Cape Town.</w:t>
            </w:r>
          </w:p>
        </w:tc>
        <w:tc>
          <w:tcPr>
            <w:tcW w:w="1052" w:type="dxa"/>
            <w:shd w:val="clear" w:color="auto" w:fill="FFFFFF" w:themeFill="background1"/>
          </w:tcPr>
          <w:p w14:paraId="7F9B7357" w14:textId="01EADDD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9A4BD2E" w14:textId="2A4D749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FFA48D5" w14:textId="78ED98F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B442E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184680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3F5F638" w14:textId="36C39C8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Gilchrist (2000)</w:t>
            </w:r>
          </w:p>
        </w:tc>
        <w:tc>
          <w:tcPr>
            <w:tcW w:w="8553" w:type="dxa"/>
            <w:shd w:val="clear" w:color="auto" w:fill="FFFFFF" w:themeFill="background1"/>
          </w:tcPr>
          <w:p w14:paraId="474836F9" w14:textId="2286F91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Through the Looking Glass: The lived experiences of deaf people communicating with nurses, the meaning of health, and attitudes toward nurses.</w:t>
            </w:r>
          </w:p>
        </w:tc>
        <w:tc>
          <w:tcPr>
            <w:tcW w:w="1052" w:type="dxa"/>
            <w:shd w:val="clear" w:color="auto" w:fill="FFFFFF" w:themeFill="background1"/>
          </w:tcPr>
          <w:p w14:paraId="3871D58F" w14:textId="787DDB5B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21AA665" w14:textId="0F552C7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36E2331" w14:textId="4E11720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B442E0">
              <w:rPr>
                <w:rFonts w:ascii="Calibri" w:hAnsi="Calibri" w:cs="Calibri"/>
              </w:rPr>
              <w:t>Katherine Rogers / March 2024</w:t>
            </w:r>
          </w:p>
        </w:tc>
      </w:tr>
      <w:tr w:rsidR="00ED77EB" w:rsidRPr="005E7E03" w14:paraId="1179005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F98EE1A" w14:textId="09599CA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avercamp et al (202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446FCD47" w14:textId="40237E5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Chronic Disease Self-Management Program in American Sign Language: Evaluation and Recommendations</w:t>
            </w:r>
            <w:r w:rsidR="00AD5C51">
              <w:rPr>
                <w:rFonts w:ascii="Calibri" w:hAnsi="Calibri" w:cs="Calibri"/>
                <w:color w:val="333333"/>
              </w:rPr>
              <w:t xml:space="preserve">. </w:t>
            </w:r>
            <w:hyperlink r:id="rId18" w:history="1">
              <w:r w:rsidR="00AD5C51" w:rsidRPr="00D97EEB">
                <w:rPr>
                  <w:rStyle w:val="Hyperlink"/>
                  <w:rFonts w:ascii="Calibri" w:hAnsi="Calibri" w:cs="Calibri"/>
                </w:rPr>
                <w:t>https://doi.org/10.1177/1524839918792030</w:t>
              </w:r>
            </w:hyperlink>
            <w:r w:rsidR="00AD5C5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02304B9" w14:textId="52F5171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2A78DE36" w14:textId="381F2214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79F18F83" w14:textId="46D04F02" w:rsidR="000B60FD" w:rsidRPr="000B60FD" w:rsidRDefault="00AD5C5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D77EB" w:rsidRPr="005E7E03" w14:paraId="41A67853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029B486" w14:textId="4DDB547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all et al (2023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2AF1A4D5" w14:textId="798E2362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Deaf patients′ preferred communication in clinical settings: implications for healthcare providers</w:t>
            </w:r>
            <w:r w:rsidR="00AD5C51">
              <w:rPr>
                <w:rFonts w:ascii="Calibri" w:hAnsi="Calibri" w:cs="Calibri"/>
                <w:color w:val="333333"/>
              </w:rPr>
              <w:t xml:space="preserve">. </w:t>
            </w:r>
            <w:hyperlink r:id="rId19" w:history="1">
              <w:r w:rsidR="00AD5C51" w:rsidRPr="00D97EEB">
                <w:rPr>
                  <w:rStyle w:val="Hyperlink"/>
                  <w:rFonts w:ascii="Calibri" w:hAnsi="Calibri" w:cs="Calibri"/>
                </w:rPr>
                <w:t>https://doi.org/10.1093/deafed/enad061</w:t>
              </w:r>
            </w:hyperlink>
            <w:r w:rsidR="00AD5C5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34D5420" w14:textId="1BD7DA0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18A113D0" w14:textId="1D6B35F4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7681D146" w14:textId="65D2351E" w:rsidR="000B60FD" w:rsidRPr="000B60FD" w:rsidRDefault="00AD5C5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4512A8" w:rsidRPr="005E7E03" w14:paraId="25EED6C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A62E849" w14:textId="724409A2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elm et al (2023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5FED421E" w14:textId="15FA7F71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Maternal Health Experiences of Black Deaf and Hard of Hearing Women in the United States</w:t>
            </w:r>
            <w:r w:rsidR="00AD5C51">
              <w:rPr>
                <w:rFonts w:ascii="Calibri" w:hAnsi="Calibri" w:cs="Calibri"/>
                <w:color w:val="333333"/>
              </w:rPr>
              <w:t xml:space="preserve">.  </w:t>
            </w:r>
            <w:hyperlink r:id="rId20" w:history="1">
              <w:r w:rsidR="00AD5C51" w:rsidRPr="00D97EEB">
                <w:rPr>
                  <w:rStyle w:val="Hyperlink"/>
                  <w:rFonts w:ascii="Calibri" w:hAnsi="Calibri" w:cs="Calibri"/>
                </w:rPr>
                <w:t>https://doi.org/10.1016/j.whi.2023.07.005</w:t>
              </w:r>
            </w:hyperlink>
            <w:r w:rsidR="00AD5C5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C0E6698" w14:textId="11CACE9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F82AC10" w14:textId="35019F91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130FA94C" w14:textId="2DBC1B75" w:rsidR="000B60FD" w:rsidRPr="000B60FD" w:rsidRDefault="00AD5C51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D77EB" w:rsidRPr="005E7E03" w14:paraId="653AA44A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6B29C2F" w14:textId="373272B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ill et al (202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395F4A88" w14:textId="740F9A95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Assessing and Providing Culturally Competent Care in Radiation Oncology for Deaf Cancer Patients</w:t>
            </w:r>
            <w:r w:rsidR="00AD5C51">
              <w:rPr>
                <w:rFonts w:ascii="Calibri" w:hAnsi="Calibri" w:cs="Calibri"/>
                <w:color w:val="333333"/>
              </w:rPr>
              <w:t xml:space="preserve">. </w:t>
            </w:r>
            <w:hyperlink r:id="rId21" w:history="1">
              <w:r w:rsidR="00AD5C51" w:rsidRPr="00D97EEB">
                <w:rPr>
                  <w:rStyle w:val="Hyperlink"/>
                  <w:rFonts w:ascii="Calibri" w:hAnsi="Calibri" w:cs="Calibri"/>
                </w:rPr>
                <w:t>https://doi.org/10.1016/j.adro.2020.02.007</w:t>
              </w:r>
            </w:hyperlink>
            <w:r w:rsidR="00AD5C51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7BB25B7" w14:textId="14BEB79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01A29CF3" w14:textId="6447666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566BC3FC" w14:textId="6B456849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D77EB" w:rsidRPr="005E7E03" w14:paraId="71167C83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5BDA10C" w14:textId="2568328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ocker et al (2012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499DB1CC" w14:textId="51A9E21A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Are Deaf Patients in Germany Informed about their Legal Rights for a Sign Language Interpreter? Results of a Nation-Wide Cross-Sectional Study with Sign Language Videos</w:t>
            </w:r>
            <w:r w:rsidR="00EC2CD2">
              <w:rPr>
                <w:rFonts w:ascii="Calibri" w:hAnsi="Calibri" w:cs="Calibri"/>
                <w:color w:val="333333"/>
              </w:rPr>
              <w:t xml:space="preserve">. </w:t>
            </w:r>
            <w:hyperlink r:id="rId22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55/s-0031-1299779</w:t>
              </w:r>
            </w:hyperlink>
            <w:r w:rsidR="00EC2CD2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1BAC7DC" w14:textId="7982818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5921A37" w14:textId="09C73AD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Non relevant language</w:t>
            </w:r>
          </w:p>
        </w:tc>
        <w:tc>
          <w:tcPr>
            <w:tcW w:w="1140" w:type="dxa"/>
            <w:shd w:val="clear" w:color="auto" w:fill="FFFFFF" w:themeFill="background1"/>
          </w:tcPr>
          <w:p w14:paraId="41047AE9" w14:textId="5E2D88BD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4B2CB7E7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6B3A45B" w14:textId="2967EAB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Hubbard et al (2018)</w:t>
            </w:r>
          </w:p>
        </w:tc>
        <w:tc>
          <w:tcPr>
            <w:tcW w:w="8553" w:type="dxa"/>
            <w:shd w:val="clear" w:color="auto" w:fill="FFFFFF" w:themeFill="background1"/>
          </w:tcPr>
          <w:p w14:paraId="1B06A1E9" w14:textId="39D11EA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Promoting Best Practice for Perinatal Care of Deaf Women.</w:t>
            </w:r>
          </w:p>
        </w:tc>
        <w:tc>
          <w:tcPr>
            <w:tcW w:w="1052" w:type="dxa"/>
            <w:shd w:val="clear" w:color="auto" w:fill="FFFFFF" w:themeFill="background1"/>
          </w:tcPr>
          <w:p w14:paraId="687E28E8" w14:textId="15D6CE7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AF42E23" w14:textId="6CBB08C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49AD719" w14:textId="0E4F4E0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5D606FC7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D97EB7E" w14:textId="12A36D3B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Hulme et al (2021)</w:t>
            </w:r>
          </w:p>
        </w:tc>
        <w:tc>
          <w:tcPr>
            <w:tcW w:w="8553" w:type="dxa"/>
            <w:shd w:val="clear" w:color="auto" w:fill="FFFFFF" w:themeFill="background1"/>
          </w:tcPr>
          <w:p w14:paraId="506B41CD" w14:textId="23335216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ploring the lived experiences of British Sign Language (BSL) users who access NHS adult hearing aid clinics: an interpretative phenomenological analysis</w:t>
            </w:r>
            <w:r w:rsidR="00EC2CD2">
              <w:rPr>
                <w:rFonts w:ascii="Calibri" w:hAnsi="Calibri" w:cs="Calibri"/>
              </w:rPr>
              <w:t xml:space="preserve">.  </w:t>
            </w:r>
            <w:hyperlink r:id="rId23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80/14992027.2021.1963857</w:t>
              </w:r>
            </w:hyperlink>
            <w:r w:rsidR="00EC2CD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3DC825B9" w14:textId="0A84D43F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25BF24A" w14:textId="02861078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5C6AD0AE" w14:textId="28D6D208" w:rsidR="00873202" w:rsidRPr="000B60FD" w:rsidRDefault="00EC2CD2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4A0C04E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7AD0E0B" w14:textId="22A23D9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Iezzoni et al (2004)</w:t>
            </w:r>
          </w:p>
        </w:tc>
        <w:tc>
          <w:tcPr>
            <w:tcW w:w="8553" w:type="dxa"/>
            <w:shd w:val="clear" w:color="auto" w:fill="FFFFFF" w:themeFill="background1"/>
          </w:tcPr>
          <w:p w14:paraId="221F48D0" w14:textId="569F275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Communicating about health care: observations from persons who are deaf or hard of hearing.</w:t>
            </w:r>
          </w:p>
        </w:tc>
        <w:tc>
          <w:tcPr>
            <w:tcW w:w="1052" w:type="dxa"/>
            <w:shd w:val="clear" w:color="auto" w:fill="FFFFFF" w:themeFill="background1"/>
          </w:tcPr>
          <w:p w14:paraId="25391F9E" w14:textId="712992B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B7EB1E3" w14:textId="62EE422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67B21DC" w14:textId="7E25E3D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7C5028EC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A248A93" w14:textId="452266F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Jacob et al (2021)</w:t>
            </w:r>
          </w:p>
        </w:tc>
        <w:tc>
          <w:tcPr>
            <w:tcW w:w="8553" w:type="dxa"/>
            <w:shd w:val="clear" w:color="auto" w:fill="FFFFFF" w:themeFill="background1"/>
          </w:tcPr>
          <w:p w14:paraId="4BDF6601" w14:textId="260574F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sign suggestions for an mHealth app to facilitate communication between pharmacists and the Deaf: perspective of the Deaf community (HEARD Project).</w:t>
            </w:r>
          </w:p>
        </w:tc>
        <w:tc>
          <w:tcPr>
            <w:tcW w:w="1052" w:type="dxa"/>
            <w:shd w:val="clear" w:color="auto" w:fill="FFFFFF" w:themeFill="background1"/>
          </w:tcPr>
          <w:p w14:paraId="54590F66" w14:textId="696CE40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7B0B07D" w14:textId="1175B9A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06FB5F4" w14:textId="0EA39EB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3B2D3CB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A3EE38A" w14:textId="53D4A45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Jacobs et al (2021)</w:t>
            </w:r>
          </w:p>
        </w:tc>
        <w:tc>
          <w:tcPr>
            <w:tcW w:w="8553" w:type="dxa"/>
            <w:shd w:val="clear" w:color="auto" w:fill="FFFFFF" w:themeFill="background1"/>
          </w:tcPr>
          <w:p w14:paraId="663EE9AE" w14:textId="25A4812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 Mixed Methods Study of Hysterectomy in a U.S. Sample of Deaf Women Who Use American Sign Language.</w:t>
            </w:r>
          </w:p>
        </w:tc>
        <w:tc>
          <w:tcPr>
            <w:tcW w:w="1052" w:type="dxa"/>
            <w:shd w:val="clear" w:color="auto" w:fill="FFFFFF" w:themeFill="background1"/>
          </w:tcPr>
          <w:p w14:paraId="16979CB1" w14:textId="6C607AA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162FC08" w14:textId="4C4E7F4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D6B8E8E" w14:textId="360C3E5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50C564C2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17ED3C2" w14:textId="1FB06CB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James et al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3C158EDA" w14:textId="30EDB60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"They're Not Willing </w:t>
            </w:r>
            <w:proofErr w:type="gramStart"/>
            <w:r w:rsidRPr="000B60FD">
              <w:rPr>
                <w:rFonts w:ascii="Calibri" w:hAnsi="Calibri" w:cs="Calibri"/>
              </w:rPr>
              <w:t>To</w:t>
            </w:r>
            <w:proofErr w:type="gramEnd"/>
            <w:r w:rsidRPr="000B60FD">
              <w:rPr>
                <w:rFonts w:ascii="Calibri" w:hAnsi="Calibri" w:cs="Calibri"/>
              </w:rPr>
              <w:t xml:space="preserve"> Accommodate Deaf patients": Communication Experiences of Deaf American Sign Language Users in the Emergency Department.</w:t>
            </w:r>
          </w:p>
        </w:tc>
        <w:tc>
          <w:tcPr>
            <w:tcW w:w="1052" w:type="dxa"/>
            <w:shd w:val="clear" w:color="auto" w:fill="FFFFFF" w:themeFill="background1"/>
          </w:tcPr>
          <w:p w14:paraId="22160A54" w14:textId="7A76D25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296F6C8" w14:textId="3B7028E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4862E53" w14:textId="0EBFD55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71ED7E1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FB75033" w14:textId="4E46EE7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James, Panko, et al (2023)</w:t>
            </w:r>
          </w:p>
        </w:tc>
        <w:tc>
          <w:tcPr>
            <w:tcW w:w="8553" w:type="dxa"/>
            <w:shd w:val="clear" w:color="auto" w:fill="FFFFFF" w:themeFill="background1"/>
          </w:tcPr>
          <w:p w14:paraId="0AF08A4C" w14:textId="7A02AB6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Healthcare communication access among deaf and hard-of-hearing people during pregnancy.</w:t>
            </w:r>
          </w:p>
        </w:tc>
        <w:tc>
          <w:tcPr>
            <w:tcW w:w="1052" w:type="dxa"/>
            <w:shd w:val="clear" w:color="auto" w:fill="FFFFFF" w:themeFill="background1"/>
          </w:tcPr>
          <w:p w14:paraId="48F6303E" w14:textId="58DCE82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7A5A1ED" w14:textId="2DC1E9CB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841CE0D" w14:textId="70672BC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A781A3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F0C1F6A" w14:textId="1237F4A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James, Sullivan, et al (2023)</w:t>
            </w:r>
          </w:p>
        </w:tc>
        <w:tc>
          <w:tcPr>
            <w:tcW w:w="8553" w:type="dxa"/>
            <w:shd w:val="clear" w:color="auto" w:fill="FFFFFF" w:themeFill="background1"/>
          </w:tcPr>
          <w:p w14:paraId="4986F149" w14:textId="0EF3C94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mergency department patient-centred care perspectives from deaf and hard-of-hearing patients.</w:t>
            </w:r>
          </w:p>
        </w:tc>
        <w:tc>
          <w:tcPr>
            <w:tcW w:w="1052" w:type="dxa"/>
            <w:shd w:val="clear" w:color="auto" w:fill="FFFFFF" w:themeFill="background1"/>
          </w:tcPr>
          <w:p w14:paraId="58E34F1E" w14:textId="0332E63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35F0452" w14:textId="52B795A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F359023" w14:textId="4106BF8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46E67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4A61DA7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C92A578" w14:textId="07B04EF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Kehl et al (201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75CF6E69" w14:textId="69DDC575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Can you hear me now? The experience of a deaf family member surrounding the death of loved ones</w:t>
            </w:r>
            <w:r w:rsidR="00EC2CD2">
              <w:rPr>
                <w:rFonts w:ascii="Calibri" w:hAnsi="Calibri" w:cs="Calibri"/>
                <w:color w:val="333333"/>
              </w:rPr>
              <w:t xml:space="preserve">. </w:t>
            </w:r>
            <w:hyperlink r:id="rId24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177/0269216309348180</w:t>
              </w:r>
            </w:hyperlink>
            <w:r w:rsidR="00EC2CD2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31CB9786" w14:textId="7DD9000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6A80C060" w14:textId="7CAB098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686114C4" w14:textId="7994479A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57769BB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706B46A" w14:textId="11D2B72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Kritzinger et al (2014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18E5072D" w14:textId="135D63D5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"I just answer</w:t>
            </w:r>
            <w:r w:rsidR="00EC2CD2">
              <w:rPr>
                <w:rFonts w:ascii="Calibri" w:hAnsi="Calibri" w:cs="Calibri"/>
                <w:color w:val="333333"/>
              </w:rPr>
              <w:t xml:space="preserve"> </w:t>
            </w:r>
            <w:r w:rsidRPr="000B60FD">
              <w:rPr>
                <w:rFonts w:ascii="Calibri" w:hAnsi="Calibri" w:cs="Calibri"/>
                <w:color w:val="333333"/>
              </w:rPr>
              <w:t>'yes' to everything they say": Access to health care for deaf people in Worcester, South Africa and the politics of exclusion</w:t>
            </w:r>
            <w:r w:rsidR="00EC2CD2">
              <w:rPr>
                <w:rFonts w:ascii="Calibri" w:hAnsi="Calibri" w:cs="Calibri"/>
                <w:color w:val="333333"/>
              </w:rPr>
              <w:t xml:space="preserve">. </w:t>
            </w:r>
            <w:hyperlink r:id="rId25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16/j.pec.2013.12.006</w:t>
              </w:r>
            </w:hyperlink>
            <w:r w:rsidR="00EC2CD2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550F81B" w14:textId="2E20A0A8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2E4AE479" w14:textId="48985CD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0A2BC66F" w14:textId="17E495A4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40B4398E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C40813C" w14:textId="5BC8D69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Kushalnagar et al (2019)</w:t>
            </w:r>
          </w:p>
        </w:tc>
        <w:tc>
          <w:tcPr>
            <w:tcW w:w="8553" w:type="dxa"/>
            <w:shd w:val="clear" w:color="auto" w:fill="FFFFFF" w:themeFill="background1"/>
          </w:tcPr>
          <w:p w14:paraId="233E79B6" w14:textId="4B9B97C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Video Remote Interpreting Technology in Health Care: Cross-Sectional Study of Deaf Patients' Experiences.</w:t>
            </w:r>
          </w:p>
        </w:tc>
        <w:tc>
          <w:tcPr>
            <w:tcW w:w="1052" w:type="dxa"/>
            <w:shd w:val="clear" w:color="auto" w:fill="FFFFFF" w:themeFill="background1"/>
          </w:tcPr>
          <w:p w14:paraId="2ECFFF9A" w14:textId="4DEDB0E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C8D9188" w14:textId="32A7F29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E14FF66" w14:textId="3AEEF9F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0B0CC89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D10CB7C" w14:textId="42DE2C83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Kushalnagar et al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0E85FD6C" w14:textId="6CBAEC72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Prostate-specimen antigen (PSA) screening and shared decision making among deaf and hearing male patients</w:t>
            </w:r>
            <w:r w:rsidR="00EC2CD2">
              <w:rPr>
                <w:rFonts w:ascii="Calibri" w:hAnsi="Calibri" w:cs="Calibri"/>
              </w:rPr>
              <w:t xml:space="preserve">.  </w:t>
            </w:r>
            <w:hyperlink r:id="rId26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07/s13187-018-1436-3</w:t>
              </w:r>
            </w:hyperlink>
            <w:r w:rsidR="00EC2CD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557D620" w14:textId="4B949B94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5BE64D0" w14:textId="76B6F05E" w:rsidR="00873202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042E5B94" w14:textId="21B9DB53" w:rsidR="00873202" w:rsidRPr="000B60FD" w:rsidRDefault="00EC2CD2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10612AE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477887F" w14:textId="605E718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Kyle et al (2013)</w:t>
            </w:r>
          </w:p>
        </w:tc>
        <w:tc>
          <w:tcPr>
            <w:tcW w:w="8553" w:type="dxa"/>
            <w:shd w:val="clear" w:color="auto" w:fill="FFFFFF" w:themeFill="background1"/>
          </w:tcPr>
          <w:p w14:paraId="663D2DCB" w14:textId="1433B50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Health: Analysis of the current health and access to health care of Deaf people in the UK. Part 1: Health Assessment and Quantitative Data.</w:t>
            </w:r>
          </w:p>
        </w:tc>
        <w:tc>
          <w:tcPr>
            <w:tcW w:w="1052" w:type="dxa"/>
            <w:shd w:val="clear" w:color="auto" w:fill="FFFFFF" w:themeFill="background1"/>
          </w:tcPr>
          <w:p w14:paraId="5412B61D" w14:textId="161A1CD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6CE1498E" w14:textId="02D1000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9CFB051" w14:textId="5A01C7F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8236F1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21C1FB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AB76862" w14:textId="223572D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Lee et al (2021)</w:t>
            </w:r>
          </w:p>
        </w:tc>
        <w:tc>
          <w:tcPr>
            <w:tcW w:w="8553" w:type="dxa"/>
            <w:shd w:val="clear" w:color="auto" w:fill="FFFFFF" w:themeFill="background1"/>
          </w:tcPr>
          <w:p w14:paraId="67426AEF" w14:textId="4A0EDBD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ccess and communication for deaf individuals in Australian primary care.</w:t>
            </w:r>
          </w:p>
        </w:tc>
        <w:tc>
          <w:tcPr>
            <w:tcW w:w="1052" w:type="dxa"/>
            <w:shd w:val="clear" w:color="auto" w:fill="FFFFFF" w:themeFill="background1"/>
          </w:tcPr>
          <w:p w14:paraId="7A0D302F" w14:textId="26FBE96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66FE6159" w14:textId="2936303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47E99149" w14:textId="1160543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8236F1">
              <w:rPr>
                <w:rFonts w:ascii="Calibri" w:hAnsi="Calibri" w:cs="Calibri"/>
              </w:rPr>
              <w:t>Katherine Rogers / March 2024</w:t>
            </w:r>
          </w:p>
        </w:tc>
      </w:tr>
      <w:tr w:rsidR="00ED77EB" w:rsidRPr="005E7E03" w14:paraId="02CF6AD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BF9BF31" w14:textId="7783DAE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Lesch et al (2019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0D144FA6" w14:textId="2307EE2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arriers to healthcare services and supports for signing deaf older adults</w:t>
            </w:r>
            <w:r w:rsidR="00EC2CD2">
              <w:rPr>
                <w:rFonts w:ascii="Calibri" w:hAnsi="Calibri" w:cs="Calibri"/>
                <w:color w:val="000000"/>
              </w:rPr>
              <w:t xml:space="preserve">. </w:t>
            </w:r>
            <w:hyperlink r:id="rId27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37/rep0000252</w:t>
              </w:r>
            </w:hyperlink>
            <w:r w:rsidR="00EC2CD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F403BFD" w14:textId="45CCD81D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E4A4AF4" w14:textId="22312A55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432A37A6" w14:textId="5DFB7396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267CFEDC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A42B9A2" w14:textId="1870C0B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Luton et al (2022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333C85E4" w14:textId="23CFF3B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Deaf women's experiences of maternity and primary care: An integrative review</w:t>
            </w:r>
            <w:r w:rsidR="00EC2CD2">
              <w:rPr>
                <w:rFonts w:ascii="Calibri" w:hAnsi="Calibri" w:cs="Calibri"/>
                <w:color w:val="000000"/>
              </w:rPr>
              <w:t xml:space="preserve">. </w:t>
            </w:r>
            <w:hyperlink r:id="rId28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016/j.midw.2021.103190</w:t>
              </w:r>
            </w:hyperlink>
            <w:r w:rsidR="00EC2CD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33E93D9E" w14:textId="785ECCC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15ED9C4F" w14:textId="5331C45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5792483B" w14:textId="42ACB339" w:rsidR="000B60FD" w:rsidRPr="000B60FD" w:rsidRDefault="00EC2CD2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4E1704C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449F359" w14:textId="389E9B6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acKinney et al (1995)</w:t>
            </w:r>
          </w:p>
        </w:tc>
        <w:tc>
          <w:tcPr>
            <w:tcW w:w="8553" w:type="dxa"/>
            <w:shd w:val="clear" w:color="auto" w:fill="FFFFFF" w:themeFill="background1"/>
          </w:tcPr>
          <w:p w14:paraId="375C251E" w14:textId="21725D3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mprovements in preventive care and communication for deaf patients: results of a novel primary health care program.</w:t>
            </w:r>
          </w:p>
        </w:tc>
        <w:tc>
          <w:tcPr>
            <w:tcW w:w="1052" w:type="dxa"/>
            <w:shd w:val="clear" w:color="auto" w:fill="FFFFFF" w:themeFill="background1"/>
          </w:tcPr>
          <w:p w14:paraId="6508C7DD" w14:textId="749C59E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CE84C91" w14:textId="2D313C4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6CE2401" w14:textId="378BE93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Katherine Rogers / </w:t>
            </w:r>
            <w:r w:rsidRPr="000B60FD">
              <w:rPr>
                <w:rFonts w:ascii="Calibri" w:hAnsi="Calibri" w:cs="Calibri"/>
              </w:rPr>
              <w:lastRenderedPageBreak/>
              <w:t>March 2024</w:t>
            </w:r>
          </w:p>
        </w:tc>
      </w:tr>
      <w:tr w:rsidR="00667979" w:rsidRPr="005E7E03" w14:paraId="1D42C6C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41EFC77" w14:textId="37BD881A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Mastrocinque et al (2017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056EFD9E" w14:textId="697BBCCA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Deaf Victims’ Experiences </w:t>
            </w:r>
            <w:proofErr w:type="gramStart"/>
            <w:r w:rsidRPr="000B60FD">
              <w:rPr>
                <w:rFonts w:ascii="Calibri" w:hAnsi="Calibri" w:cs="Calibri"/>
                <w:color w:val="000000"/>
              </w:rPr>
              <w:t>With</w:t>
            </w:r>
            <w:proofErr w:type="gramEnd"/>
            <w:r w:rsidRPr="000B60FD">
              <w:rPr>
                <w:rFonts w:ascii="Calibri" w:hAnsi="Calibri" w:cs="Calibri"/>
                <w:color w:val="000000"/>
              </w:rPr>
              <w:t xml:space="preserve"> Intimate Partner Violence: The Need for Integration and Innovation</w:t>
            </w:r>
            <w:r w:rsidR="00EC2CD2">
              <w:rPr>
                <w:rFonts w:ascii="Calibri" w:hAnsi="Calibri" w:cs="Calibri"/>
                <w:color w:val="000000"/>
              </w:rPr>
              <w:t xml:space="preserve">. </w:t>
            </w:r>
            <w:hyperlink r:id="rId29" w:history="1">
              <w:r w:rsidR="00EC2CD2" w:rsidRPr="00D97EEB">
                <w:rPr>
                  <w:rStyle w:val="Hyperlink"/>
                  <w:rFonts w:ascii="Calibri" w:hAnsi="Calibri" w:cs="Calibri"/>
                </w:rPr>
                <w:t>https://doi.org/10.1177/0886260515602896</w:t>
              </w:r>
            </w:hyperlink>
            <w:r w:rsidR="00EC2CD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0E044BC0" w14:textId="0BD9B7B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55DAC4D0" w14:textId="514331C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44BD4504" w14:textId="1A618343" w:rsidR="000B60FD" w:rsidRPr="000B60FD" w:rsidRDefault="004512A8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27E8A6A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5D1620B" w14:textId="7D1B2FA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auffrey et al (2016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779E3FDB" w14:textId="6D995181" w:rsidR="000B60FD" w:rsidRPr="000B60FD" w:rsidRDefault="00667979" w:rsidP="000B60FD">
            <w:pPr>
              <w:rPr>
                <w:rFonts w:ascii="Calibri" w:hAnsi="Calibri" w:cs="Calibri"/>
              </w:rPr>
            </w:pPr>
            <w:r w:rsidRPr="00667979">
              <w:rPr>
                <w:rFonts w:ascii="Calibri" w:hAnsi="Calibri" w:cs="Calibri"/>
                <w:color w:val="000000"/>
              </w:rPr>
              <w:t>Comment les patients Sourds perçoivent-ils leur prise en charge en médecine générale. Enquête qualitative [Qualitative survey of deaf patients concerning perception of their management by general practitioners].</w:t>
            </w:r>
            <w:r>
              <w:rPr>
                <w:rFonts w:ascii="Calibri" w:hAnsi="Calibri" w:cs="Calibri"/>
                <w:color w:val="000000"/>
              </w:rPr>
              <w:t xml:space="preserve">  </w:t>
            </w:r>
            <w:hyperlink r:id="rId30" w:history="1">
              <w:r w:rsidR="00E46D72" w:rsidRPr="00D97EEB">
                <w:rPr>
                  <w:rStyle w:val="Hyperlink"/>
                  <w:rFonts w:ascii="Calibri" w:hAnsi="Calibri" w:cs="Calibri"/>
                </w:rPr>
                <w:t>https://shs.cairn.info/revue-sante-publique-2016-2-page-213?lang=fr</w:t>
              </w:r>
            </w:hyperlink>
            <w:r w:rsidR="00E46D7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0D04AB53" w14:textId="0FA032F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072D3EE3" w14:textId="19D877E8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Non relevant language</w:t>
            </w:r>
          </w:p>
        </w:tc>
        <w:tc>
          <w:tcPr>
            <w:tcW w:w="1140" w:type="dxa"/>
            <w:shd w:val="clear" w:color="auto" w:fill="FFFFFF" w:themeFill="background1"/>
          </w:tcPr>
          <w:p w14:paraId="6DD232A0" w14:textId="03748E15" w:rsidR="000B60FD" w:rsidRPr="000B60FD" w:rsidRDefault="004512A8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7FD5DB8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34F4A90" w14:textId="1700DEB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cKee et al (201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08452274" w14:textId="4E595C9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333333"/>
              </w:rPr>
              <w:t>Perceptions of cardiovascular health in an underserved community of deaf adults using American Sign Language</w:t>
            </w:r>
            <w:r w:rsidR="004512A8">
              <w:rPr>
                <w:rFonts w:ascii="Calibri" w:hAnsi="Calibri" w:cs="Calibri"/>
                <w:color w:val="333333"/>
              </w:rPr>
              <w:t xml:space="preserve">. </w:t>
            </w:r>
            <w:hyperlink r:id="rId31" w:history="1">
              <w:r w:rsidR="004512A8" w:rsidRPr="00D97EEB">
                <w:rPr>
                  <w:rStyle w:val="Hyperlink"/>
                  <w:rFonts w:ascii="Calibri" w:hAnsi="Calibri" w:cs="Calibri"/>
                </w:rPr>
                <w:t>https://doi.org/10.1016/j.dhjo.2011.04.001</w:t>
              </w:r>
            </w:hyperlink>
            <w:r w:rsidR="004512A8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F4764D3" w14:textId="74CF461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50F3E4B1" w14:textId="207CBB0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379945AD" w14:textId="1EB67A93" w:rsidR="000B60FD" w:rsidRPr="000B60FD" w:rsidRDefault="004512A8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1370B580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A54AFC0" w14:textId="176C9E19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iddleton et al (201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1A72922F" w14:textId="77B021BF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references for communication in clinic from deaf people: a cross-sectional study</w:t>
            </w:r>
            <w:r w:rsidR="00B224D6">
              <w:rPr>
                <w:rFonts w:ascii="Calibri" w:hAnsi="Calibri" w:cs="Calibri"/>
                <w:color w:val="000000"/>
              </w:rPr>
              <w:t xml:space="preserve">. </w:t>
            </w:r>
            <w:hyperlink r:id="rId32" w:history="1">
              <w:r w:rsidR="004512A8" w:rsidRPr="00D97EEB">
                <w:rPr>
                  <w:rStyle w:val="Hyperlink"/>
                  <w:rFonts w:ascii="Calibri" w:hAnsi="Calibri" w:cs="Calibri"/>
                </w:rPr>
                <w:t>https://doi.org/10.1111/j.1365-2753.2009.01207.x</w:t>
              </w:r>
            </w:hyperlink>
            <w:r w:rsidR="004512A8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385ED7B0" w14:textId="109E6886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298540C6" w14:textId="6C1EBFEC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7812AA7E" w14:textId="22DA6FE8" w:rsidR="000B60FD" w:rsidRPr="000B60FD" w:rsidRDefault="004512A8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08B39E2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A0E6364" w14:textId="3CF9DE7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iller et al (2019)</w:t>
            </w:r>
          </w:p>
        </w:tc>
        <w:tc>
          <w:tcPr>
            <w:tcW w:w="8553" w:type="dxa"/>
            <w:shd w:val="clear" w:color="auto" w:fill="FFFFFF" w:themeFill="background1"/>
          </w:tcPr>
          <w:p w14:paraId="596D643D" w14:textId="4BD11A2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LGBTQ Patients' Disclosure of Sexual Orientation and Gender Identity to Health Care Providers.</w:t>
            </w:r>
          </w:p>
        </w:tc>
        <w:tc>
          <w:tcPr>
            <w:tcW w:w="1052" w:type="dxa"/>
            <w:shd w:val="clear" w:color="auto" w:fill="FFFFFF" w:themeFill="background1"/>
          </w:tcPr>
          <w:p w14:paraId="54AB524C" w14:textId="719D0EF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B811B27" w14:textId="315521C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2FB9670" w14:textId="1C7A4D7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979E4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2FA9BD27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DC7EAB4" w14:textId="58D8CD6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ussallem et al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44D10524" w14:textId="0ECEFB5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Making virtual health care accessible to the deaf community: Findings from the telehealth survey.</w:t>
            </w:r>
          </w:p>
        </w:tc>
        <w:tc>
          <w:tcPr>
            <w:tcW w:w="1052" w:type="dxa"/>
            <w:shd w:val="clear" w:color="auto" w:fill="FFFFFF" w:themeFill="background1"/>
          </w:tcPr>
          <w:p w14:paraId="21BEFD90" w14:textId="29FCD02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7123BBB" w14:textId="62C9C58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18A342C" w14:textId="1AFA3CD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979E4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11FF63D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DCA3D7D" w14:textId="104CD584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ustafa &amp; Addar (2000)</w:t>
            </w:r>
          </w:p>
        </w:tc>
        <w:tc>
          <w:tcPr>
            <w:tcW w:w="8553" w:type="dxa"/>
            <w:shd w:val="clear" w:color="auto" w:fill="FFFFFF" w:themeFill="background1"/>
          </w:tcPr>
          <w:p w14:paraId="468FC0BF" w14:textId="77777777" w:rsidR="00E46D72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Obstetric handling of a deaf patient</w:t>
            </w:r>
            <w:r w:rsidR="00B224D6">
              <w:rPr>
                <w:rFonts w:ascii="Calibri" w:hAnsi="Calibri" w:cs="Calibri"/>
              </w:rPr>
              <w:t xml:space="preserve">. </w:t>
            </w:r>
          </w:p>
          <w:p w14:paraId="57058286" w14:textId="10D2179E" w:rsidR="00873202" w:rsidRPr="000B60FD" w:rsidRDefault="00E46D72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hyperlink r:id="rId33" w:anchor=":~:text=The%20management%20of%20labor%20in,(due%20to%20childhood%20deafness)." w:history="1">
              <w:r w:rsidRPr="00E46D72">
                <w:rPr>
                  <w:rStyle w:val="Hyperlink"/>
                  <w:rFonts w:ascii="Calibri" w:hAnsi="Calibri" w:cs="Calibri"/>
                </w:rPr>
                <w:t>URL link to the article</w:t>
              </w:r>
            </w:hyperlink>
          </w:p>
        </w:tc>
        <w:tc>
          <w:tcPr>
            <w:tcW w:w="1052" w:type="dxa"/>
            <w:shd w:val="clear" w:color="auto" w:fill="FFFFFF" w:themeFill="background1"/>
          </w:tcPr>
          <w:p w14:paraId="096D22D4" w14:textId="0F11B773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ADDD1D1" w14:textId="3745FFB1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6AC71E9B" w14:textId="5CB4C0B8" w:rsidR="00873202" w:rsidRPr="000B60FD" w:rsidRDefault="00B224D6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0F8DD5EA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22FE46C" w14:textId="6EA7EE6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Myers et al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425ADF3F" w14:textId="18366E6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ccess to Effective Communication Aids and Services among American Sign Language Users across North Carolina: Disparities and Strategies to Address Them.</w:t>
            </w:r>
          </w:p>
        </w:tc>
        <w:tc>
          <w:tcPr>
            <w:tcW w:w="1052" w:type="dxa"/>
            <w:shd w:val="clear" w:color="auto" w:fill="FFFFFF" w:themeFill="background1"/>
          </w:tcPr>
          <w:p w14:paraId="33334FD3" w14:textId="3BFB38B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28A269F" w14:textId="2FBCA4A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8F87ADB" w14:textId="65A99A4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20572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CDA15C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F5427E1" w14:textId="3B721A9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Napier et al (2013)</w:t>
            </w:r>
          </w:p>
        </w:tc>
        <w:tc>
          <w:tcPr>
            <w:tcW w:w="8553" w:type="dxa"/>
            <w:shd w:val="clear" w:color="auto" w:fill="FFFFFF" w:themeFill="background1"/>
          </w:tcPr>
          <w:p w14:paraId="6A8AD394" w14:textId="6EDF84C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nglish literacy as a barrier to health care information for deaf people who use Auslan.</w:t>
            </w:r>
          </w:p>
        </w:tc>
        <w:tc>
          <w:tcPr>
            <w:tcW w:w="1052" w:type="dxa"/>
            <w:shd w:val="clear" w:color="auto" w:fill="FFFFFF" w:themeFill="background1"/>
          </w:tcPr>
          <w:p w14:paraId="6AE3C3BB" w14:textId="73051CB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ED8DD83" w14:textId="262A887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20B6B8BE" w14:textId="36916E2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20572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6FEDC6E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583764B" w14:textId="23731B2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Napier et al (2014)</w:t>
            </w:r>
          </w:p>
        </w:tc>
        <w:tc>
          <w:tcPr>
            <w:tcW w:w="8553" w:type="dxa"/>
            <w:shd w:val="clear" w:color="auto" w:fill="FFFFFF" w:themeFill="background1"/>
          </w:tcPr>
          <w:p w14:paraId="4F5E221E" w14:textId="53AE232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irect, Interpreter-Mediated or Translated? A Qualitative Study of Access to Preventive and Ongoing Healthcare Information for Australian Deaf People.</w:t>
            </w:r>
          </w:p>
        </w:tc>
        <w:tc>
          <w:tcPr>
            <w:tcW w:w="1052" w:type="dxa"/>
            <w:shd w:val="clear" w:color="auto" w:fill="FFFFFF" w:themeFill="background1"/>
          </w:tcPr>
          <w:p w14:paraId="694FB0F0" w14:textId="48C2393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143D170" w14:textId="5E1AA43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1C67EE5" w14:textId="043C143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20572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70547F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A5B1524" w14:textId="11E56A2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O'Hearn et al (2006)</w:t>
            </w:r>
          </w:p>
        </w:tc>
        <w:tc>
          <w:tcPr>
            <w:tcW w:w="8553" w:type="dxa"/>
            <w:shd w:val="clear" w:color="auto" w:fill="FFFFFF" w:themeFill="background1"/>
          </w:tcPr>
          <w:p w14:paraId="1346F43A" w14:textId="2A75E19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women's experiences and satisfaction with prenatal care: a comparative study.</w:t>
            </w:r>
          </w:p>
        </w:tc>
        <w:tc>
          <w:tcPr>
            <w:tcW w:w="1052" w:type="dxa"/>
            <w:shd w:val="clear" w:color="auto" w:fill="FFFFFF" w:themeFill="background1"/>
          </w:tcPr>
          <w:p w14:paraId="24140926" w14:textId="3F1B922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FAFB37F" w14:textId="1FC29B6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285EDED" w14:textId="0FDFEBA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20572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35BE4B1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0A657F3" w14:textId="292642D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Oliveira et al (2015)</w:t>
            </w:r>
          </w:p>
        </w:tc>
        <w:tc>
          <w:tcPr>
            <w:tcW w:w="8553" w:type="dxa"/>
            <w:shd w:val="clear" w:color="auto" w:fill="FFFFFF" w:themeFill="background1"/>
          </w:tcPr>
          <w:p w14:paraId="1888DCDF" w14:textId="226F326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ccessibility of the deaf person to public health services.</w:t>
            </w:r>
          </w:p>
        </w:tc>
        <w:tc>
          <w:tcPr>
            <w:tcW w:w="1052" w:type="dxa"/>
            <w:shd w:val="clear" w:color="auto" w:fill="FFFFFF" w:themeFill="background1"/>
          </w:tcPr>
          <w:p w14:paraId="558E1773" w14:textId="07D102A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72678B5" w14:textId="785FB60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29F1A11B" w14:textId="1C603A9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20572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2C5BD9F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054B495" w14:textId="3BDF28C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alese et al (201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2CA0AD8B" w14:textId="6A8D0632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One-dimensional scales for pain evaluation adopted in Italian nursing practice: Giving preference to deaf patients</w:t>
            </w:r>
            <w:r w:rsidR="0007197E">
              <w:rPr>
                <w:rFonts w:ascii="Calibri" w:hAnsi="Calibri" w:cs="Calibri"/>
                <w:color w:val="000000"/>
              </w:rPr>
              <w:t xml:space="preserve">. </w:t>
            </w:r>
            <w:hyperlink r:id="rId34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doi.org/10.1891/1061-3749.19.2.91</w:t>
              </w:r>
            </w:hyperlink>
            <w:r w:rsidR="0007197E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B2E792D" w14:textId="6BA3CEE3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30EB785C" w14:textId="60AD9E77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54752010" w14:textId="627532B0" w:rsidR="000B60FD" w:rsidRPr="000B60FD" w:rsidRDefault="0007197E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621D83D0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AC5652B" w14:textId="7B2CC2CB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anko et al (2021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61C7024E" w14:textId="0B791160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The Deaf Community's Experiences Navigating COVID-19 Pandemic Information</w:t>
            </w:r>
            <w:r w:rsidR="0007197E">
              <w:rPr>
                <w:rFonts w:ascii="Calibri" w:hAnsi="Calibri" w:cs="Calibri"/>
                <w:color w:val="000000"/>
              </w:rPr>
              <w:t xml:space="preserve">. </w:t>
            </w:r>
            <w:hyperlink r:id="rId35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doi.org/10.3928/24748307-20210503-01</w:t>
              </w:r>
            </w:hyperlink>
            <w:r w:rsidR="0007197E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AB04274" w14:textId="62AC001D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  <w:vAlign w:val="bottom"/>
          </w:tcPr>
          <w:p w14:paraId="46F226FE" w14:textId="7FA5143E" w:rsidR="000B60FD" w:rsidRPr="000B60FD" w:rsidRDefault="000B60FD" w:rsidP="000B60FD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52CEC9B8" w14:textId="29C3FC41" w:rsidR="000B60FD" w:rsidRPr="000B60FD" w:rsidRDefault="0007197E" w:rsidP="000B60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0A99F7B8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156B8F4" w14:textId="7F39D7C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anko et al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17021BD2" w14:textId="61798DD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periences of pregnancy and perinatal healthcare access of women who are deaf: a qualitative study.</w:t>
            </w:r>
          </w:p>
        </w:tc>
        <w:tc>
          <w:tcPr>
            <w:tcW w:w="1052" w:type="dxa"/>
            <w:shd w:val="clear" w:color="auto" w:fill="FFFFFF" w:themeFill="background1"/>
          </w:tcPr>
          <w:p w14:paraId="46F1FD16" w14:textId="38A8635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C871EDE" w14:textId="2EF75F7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6B7F75F" w14:textId="410DB2C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3D5318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C9A4307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FC0F93A" w14:textId="6918258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arise (1999)</w:t>
            </w:r>
          </w:p>
        </w:tc>
        <w:tc>
          <w:tcPr>
            <w:tcW w:w="8553" w:type="dxa"/>
            <w:shd w:val="clear" w:color="auto" w:fill="FFFFFF" w:themeFill="background1"/>
          </w:tcPr>
          <w:p w14:paraId="3926066E" w14:textId="30BE104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Breaking Cultural Barriers to Health Care: The Voice of the Deaf.</w:t>
            </w:r>
          </w:p>
        </w:tc>
        <w:tc>
          <w:tcPr>
            <w:tcW w:w="1052" w:type="dxa"/>
            <w:shd w:val="clear" w:color="auto" w:fill="FFFFFF" w:themeFill="background1"/>
          </w:tcPr>
          <w:p w14:paraId="02D17412" w14:textId="63170D4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85E7C4E" w14:textId="066673C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BD384CC" w14:textId="458FC77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3D5318">
              <w:rPr>
                <w:rFonts w:ascii="Calibri" w:hAnsi="Calibri" w:cs="Calibri"/>
              </w:rPr>
              <w:t xml:space="preserve">Katherine Rogers / </w:t>
            </w:r>
            <w:r w:rsidRPr="003D5318">
              <w:rPr>
                <w:rFonts w:ascii="Calibri" w:hAnsi="Calibri" w:cs="Calibri"/>
              </w:rPr>
              <w:lastRenderedPageBreak/>
              <w:t>March 2024</w:t>
            </w:r>
          </w:p>
        </w:tc>
      </w:tr>
      <w:tr w:rsidR="00E46D72" w:rsidRPr="005E7E03" w14:paraId="4CD129BE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50A30DE" w14:textId="5E65122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Pereira &amp; Fortes (2010)</w:t>
            </w:r>
          </w:p>
        </w:tc>
        <w:tc>
          <w:tcPr>
            <w:tcW w:w="8553" w:type="dxa"/>
            <w:shd w:val="clear" w:color="auto" w:fill="FFFFFF" w:themeFill="background1"/>
          </w:tcPr>
          <w:p w14:paraId="53019FDF" w14:textId="537AF14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Communication and information barriers to health assistance for deaf patients.</w:t>
            </w:r>
          </w:p>
        </w:tc>
        <w:tc>
          <w:tcPr>
            <w:tcW w:w="1052" w:type="dxa"/>
            <w:shd w:val="clear" w:color="auto" w:fill="FFFFFF" w:themeFill="background1"/>
          </w:tcPr>
          <w:p w14:paraId="005F0515" w14:textId="2375731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852ACA7" w14:textId="6BCCF73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6B65B15" w14:textId="37E41E4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3D5318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484D6FB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F3B3445" w14:textId="66760EA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ertz et al (2018)</w:t>
            </w:r>
          </w:p>
        </w:tc>
        <w:tc>
          <w:tcPr>
            <w:tcW w:w="8553" w:type="dxa"/>
            <w:shd w:val="clear" w:color="auto" w:fill="FFFFFF" w:themeFill="background1"/>
          </w:tcPr>
          <w:p w14:paraId="6D50F12A" w14:textId="3F971BF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ddressing Mental Health Needs for Deaf Patients Through an Integrated Health Care Model.</w:t>
            </w:r>
          </w:p>
        </w:tc>
        <w:tc>
          <w:tcPr>
            <w:tcW w:w="1052" w:type="dxa"/>
            <w:shd w:val="clear" w:color="auto" w:fill="FFFFFF" w:themeFill="background1"/>
          </w:tcPr>
          <w:p w14:paraId="5540B7A4" w14:textId="3136071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ED1F143" w14:textId="00BA3FF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47215348" w14:textId="4569B7B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3D5318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792D23DC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738559E" w14:textId="5A1DD8A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Pinilla et al (2019)</w:t>
            </w:r>
          </w:p>
        </w:tc>
        <w:tc>
          <w:tcPr>
            <w:tcW w:w="8553" w:type="dxa"/>
            <w:shd w:val="clear" w:color="auto" w:fill="FFFFFF" w:themeFill="background1"/>
          </w:tcPr>
          <w:p w14:paraId="27396099" w14:textId="7EE9F3A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Primary non-communicable disease prevention and communication barriers of deaf sign language users: a qualitative study.</w:t>
            </w:r>
          </w:p>
        </w:tc>
        <w:tc>
          <w:tcPr>
            <w:tcW w:w="1052" w:type="dxa"/>
            <w:shd w:val="clear" w:color="auto" w:fill="FFFFFF" w:themeFill="background1"/>
          </w:tcPr>
          <w:p w14:paraId="5F3B8B06" w14:textId="0435AFD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A513CED" w14:textId="1AA6B5C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99AF81B" w14:textId="03BAF83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3D5318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51E37C3B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3C59905" w14:textId="460CE498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Rannefeld et al (2023)</w:t>
            </w:r>
          </w:p>
        </w:tc>
        <w:tc>
          <w:tcPr>
            <w:tcW w:w="8553" w:type="dxa"/>
            <w:shd w:val="clear" w:color="auto" w:fill="FFFFFF" w:themeFill="background1"/>
          </w:tcPr>
          <w:p w14:paraId="5E8C3672" w14:textId="1B4F2EF4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and hard-of-hearing patients are unsatisfied with and avoid German health care: Results from an online survey in German Sign Language</w:t>
            </w:r>
            <w:r w:rsidR="0007197E">
              <w:rPr>
                <w:rFonts w:ascii="Calibri" w:hAnsi="Calibri" w:cs="Calibri"/>
              </w:rPr>
              <w:t xml:space="preserve">.  </w:t>
            </w:r>
            <w:hyperlink r:id="rId36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doi.org/10.1186/s12889-023-16924-w</w:t>
              </w:r>
            </w:hyperlink>
            <w:r w:rsidR="0007197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411A741" w14:textId="2396B05D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44A3B68" w14:textId="708C940B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5ED5F9F8" w14:textId="1BED8A14" w:rsidR="00873202" w:rsidRPr="000B60FD" w:rsidRDefault="0007197E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6D080E61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F21B4CF" w14:textId="77AA6CF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Reeves et al (2005)</w:t>
            </w:r>
          </w:p>
        </w:tc>
        <w:tc>
          <w:tcPr>
            <w:tcW w:w="8553" w:type="dxa"/>
            <w:shd w:val="clear" w:color="auto" w:fill="FFFFFF" w:themeFill="background1"/>
          </w:tcPr>
          <w:p w14:paraId="6B2226B7" w14:textId="2548EA4B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Communication and Communication Support in Primary Care: A Survey of Deaf Patients.</w:t>
            </w:r>
          </w:p>
        </w:tc>
        <w:tc>
          <w:tcPr>
            <w:tcW w:w="1052" w:type="dxa"/>
            <w:shd w:val="clear" w:color="auto" w:fill="FFFFFF" w:themeFill="background1"/>
          </w:tcPr>
          <w:p w14:paraId="18341931" w14:textId="6B92E6F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1B7370F" w14:textId="7DB287A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CC7EE27" w14:textId="2C798DF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45364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571EA00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91C92A0" w14:textId="6023201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Rodriguez-Martin et al (2018)</w:t>
            </w:r>
          </w:p>
        </w:tc>
        <w:tc>
          <w:tcPr>
            <w:tcW w:w="8553" w:type="dxa"/>
            <w:shd w:val="clear" w:color="auto" w:fill="FFFFFF" w:themeFill="background1"/>
          </w:tcPr>
          <w:p w14:paraId="0831F9D7" w14:textId="1BA83D6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thnographic analysis of communication and the deaf community's rights in the clinical context.</w:t>
            </w:r>
          </w:p>
        </w:tc>
        <w:tc>
          <w:tcPr>
            <w:tcW w:w="1052" w:type="dxa"/>
            <w:shd w:val="clear" w:color="auto" w:fill="FFFFFF" w:themeFill="background1"/>
          </w:tcPr>
          <w:p w14:paraId="004A6E4C" w14:textId="450A5B3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2760E22" w14:textId="3959650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460914DB" w14:textId="4E48339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C45364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309E4BB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E2AF709" w14:textId="3E92DC9C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Royal College of Psychiatry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315409D5" w14:textId="4F24A2D3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Guidance for commissioners of primary care mental health services for deaf people</w:t>
            </w:r>
            <w:r w:rsidR="0007197E">
              <w:rPr>
                <w:rFonts w:ascii="Calibri" w:hAnsi="Calibri" w:cs="Calibri"/>
              </w:rPr>
              <w:t xml:space="preserve">.  </w:t>
            </w:r>
            <w:hyperlink r:id="rId37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signhealth.org.uk/wp-content/uploads/2024/08/2017-Guidance-for-commissioners-of-primary-care-mental-health-services-for-deaf-people-Joint-Commissioning-Panel-for-Mental-Health.pdf</w:t>
              </w:r>
            </w:hyperlink>
            <w:r w:rsidR="0007197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000A09FF" w14:textId="6BD09807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C2E3868" w14:textId="136F0B16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3436AD2C" w14:textId="199C4FA4" w:rsidR="00873202" w:rsidRPr="000B60FD" w:rsidRDefault="0007197E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50ABC8B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3CBD0C6" w14:textId="232626BD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Saunders &amp; Oliver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7D150A3A" w14:textId="57BF2FE9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mpact of Hearing Loss on Communication During Remote Health Care Encounters</w:t>
            </w:r>
            <w:r w:rsidR="0007197E">
              <w:rPr>
                <w:rFonts w:ascii="Calibri" w:hAnsi="Calibri" w:cs="Calibri"/>
              </w:rPr>
              <w:t xml:space="preserve">. </w:t>
            </w:r>
            <w:hyperlink r:id="rId38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doi.org/10.1089/tmj.2021.0490</w:t>
              </w:r>
            </w:hyperlink>
            <w:r w:rsidR="0007197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2B364C28" w14:textId="3F4E34B0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D146263" w14:textId="2600EA10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720F5138" w14:textId="6063E2F5" w:rsidR="00873202" w:rsidRPr="000B60FD" w:rsidRDefault="0007197E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216DEF9A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93F88DD" w14:textId="09A8E0E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chniedewind et al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45728091" w14:textId="23BA756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sk and ye shall not receive: Interpreter-related access barriers reported by Deaf users of American sign language.</w:t>
            </w:r>
          </w:p>
        </w:tc>
        <w:tc>
          <w:tcPr>
            <w:tcW w:w="1052" w:type="dxa"/>
            <w:shd w:val="clear" w:color="auto" w:fill="FFFFFF" w:themeFill="background1"/>
          </w:tcPr>
          <w:p w14:paraId="54BB254C" w14:textId="0C53BB0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A92C0A8" w14:textId="033AB35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5AF5C406" w14:textId="42EF1EA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2C5F4FB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118D9D1F" w14:textId="2EC7BE67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enayah et al (2019)</w:t>
            </w:r>
          </w:p>
        </w:tc>
        <w:tc>
          <w:tcPr>
            <w:tcW w:w="8553" w:type="dxa"/>
            <w:shd w:val="clear" w:color="auto" w:fill="FFFFFF" w:themeFill="background1"/>
          </w:tcPr>
          <w:p w14:paraId="00D16E41" w14:textId="1F3BE19F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The accessibility of health services to young deaf adolescents in Ghana</w:t>
            </w:r>
            <w:r w:rsidR="0007197E">
              <w:rPr>
                <w:rFonts w:ascii="Calibri" w:hAnsi="Calibri" w:cs="Calibri"/>
              </w:rPr>
              <w:t xml:space="preserve">.  </w:t>
            </w:r>
            <w:hyperlink r:id="rId39" w:history="1">
              <w:r w:rsidR="0007197E" w:rsidRPr="00D97EEB">
                <w:rPr>
                  <w:rStyle w:val="Hyperlink"/>
                  <w:rFonts w:ascii="Calibri" w:hAnsi="Calibri" w:cs="Calibri"/>
                </w:rPr>
                <w:t>https://doi.org/10.1002/hpm.2679</w:t>
              </w:r>
            </w:hyperlink>
            <w:r w:rsidR="0007197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7D7F6BBB" w14:textId="119550F6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C54E703" w14:textId="4445E653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002F29B2" w14:textId="29B3841F" w:rsidR="00873202" w:rsidRPr="000B60FD" w:rsidRDefault="0007197E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48116563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F819584" w14:textId="3FE044C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hank &amp; Foltz (2019)</w:t>
            </w:r>
          </w:p>
        </w:tc>
        <w:tc>
          <w:tcPr>
            <w:tcW w:w="8553" w:type="dxa"/>
            <w:shd w:val="clear" w:color="auto" w:fill="FFFFFF" w:themeFill="background1"/>
          </w:tcPr>
          <w:p w14:paraId="0951CB1D" w14:textId="0248B44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Health and Wellbeing for Deaf Communities in Wales: Scoping for a Wales-Wide Survey.</w:t>
            </w:r>
          </w:p>
        </w:tc>
        <w:tc>
          <w:tcPr>
            <w:tcW w:w="1052" w:type="dxa"/>
            <w:shd w:val="clear" w:color="auto" w:fill="FFFFFF" w:themeFill="background1"/>
          </w:tcPr>
          <w:p w14:paraId="21E9C911" w14:textId="3E97B8C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0D34720" w14:textId="5D98B0A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45C6812" w14:textId="35362B9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C28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FDE78C9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E6B618D" w14:textId="19BAFAC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heppard (2014)</w:t>
            </w:r>
          </w:p>
        </w:tc>
        <w:tc>
          <w:tcPr>
            <w:tcW w:w="8553" w:type="dxa"/>
            <w:shd w:val="clear" w:color="auto" w:fill="FFFFFF" w:themeFill="background1"/>
          </w:tcPr>
          <w:p w14:paraId="588A4F37" w14:textId="398B621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adults and health care: Giving voice to their stories.</w:t>
            </w:r>
          </w:p>
        </w:tc>
        <w:tc>
          <w:tcPr>
            <w:tcW w:w="1052" w:type="dxa"/>
            <w:shd w:val="clear" w:color="auto" w:fill="FFFFFF" w:themeFill="background1"/>
          </w:tcPr>
          <w:p w14:paraId="4D0DC786" w14:textId="45BD513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4AC31A7" w14:textId="0AE118A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CF9A290" w14:textId="7A32483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C28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B05E84B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4CC5DE8" w14:textId="3532990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heppard &amp; Badger (2010)</w:t>
            </w:r>
          </w:p>
        </w:tc>
        <w:tc>
          <w:tcPr>
            <w:tcW w:w="8553" w:type="dxa"/>
            <w:shd w:val="clear" w:color="auto" w:fill="FFFFFF" w:themeFill="background1"/>
          </w:tcPr>
          <w:p w14:paraId="0F3B718A" w14:textId="1692887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The lived experience of depression among culturally Deaf adults.</w:t>
            </w:r>
          </w:p>
        </w:tc>
        <w:tc>
          <w:tcPr>
            <w:tcW w:w="1052" w:type="dxa"/>
            <w:shd w:val="clear" w:color="auto" w:fill="FFFFFF" w:themeFill="background1"/>
          </w:tcPr>
          <w:p w14:paraId="767F6FF4" w14:textId="787A78B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1F6E605" w14:textId="0D7595A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47E30364" w14:textId="76087CE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C28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31CD2EC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CAD84B3" w14:textId="71247B8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ignHealth (2014)</w:t>
            </w:r>
          </w:p>
        </w:tc>
        <w:tc>
          <w:tcPr>
            <w:tcW w:w="8553" w:type="dxa"/>
            <w:shd w:val="clear" w:color="auto" w:fill="FFFFFF" w:themeFill="background1"/>
          </w:tcPr>
          <w:p w14:paraId="07C89FD2" w14:textId="4B09F31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A Report into the health of Deaf people in the UK.</w:t>
            </w:r>
          </w:p>
        </w:tc>
        <w:tc>
          <w:tcPr>
            <w:tcW w:w="1052" w:type="dxa"/>
            <w:shd w:val="clear" w:color="auto" w:fill="FFFFFF" w:themeFill="background1"/>
          </w:tcPr>
          <w:p w14:paraId="36A7F822" w14:textId="72FA7EFB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64E6F6B5" w14:textId="0EE64B3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B936D1A" w14:textId="3EAD9D7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6C28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FA121C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78841D7" w14:textId="1FA2C9EC" w:rsidR="00873202" w:rsidRPr="000B60FD" w:rsidRDefault="00873202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ignHealth (2022)</w:t>
            </w:r>
          </w:p>
        </w:tc>
        <w:tc>
          <w:tcPr>
            <w:tcW w:w="8553" w:type="dxa"/>
            <w:shd w:val="clear" w:color="auto" w:fill="FFFFFF" w:themeFill="background1"/>
          </w:tcPr>
          <w:p w14:paraId="31529BC4" w14:textId="26E46624" w:rsidR="00873202" w:rsidRPr="000B60FD" w:rsidRDefault="00ED2B4C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Review of the NHS Accessible Information Standard</w:t>
            </w:r>
            <w:r w:rsidR="007E3581">
              <w:rPr>
                <w:rFonts w:ascii="Calibri" w:hAnsi="Calibri" w:cs="Calibri"/>
              </w:rPr>
              <w:t xml:space="preserve">. </w:t>
            </w:r>
            <w:hyperlink r:id="rId40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signhealth.org.uk/wp-content/uploads/2022/02/Review-of-the-NHS-Accessible-Information-Standard-FINAL.pdf</w:t>
              </w:r>
            </w:hyperlink>
            <w:r w:rsidR="007E358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92E6CB1" w14:textId="68AD288F" w:rsidR="00873202" w:rsidRPr="000B60FD" w:rsidRDefault="005E7E03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150CAEE0" w14:textId="699BA5A8" w:rsidR="00873202" w:rsidRPr="000B60FD" w:rsidRDefault="000B60FD" w:rsidP="0087320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229D826C" w14:textId="488FD0A0" w:rsidR="00873202" w:rsidRPr="000B60FD" w:rsidRDefault="007E3581" w:rsidP="0087320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3DF3C0AC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39ABAFF" w14:textId="4329364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Sirch et al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52049656" w14:textId="6C708F2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Communication difficulties experienced by deaf male patients during their in-hospital </w:t>
            </w:r>
            <w:proofErr w:type="gramStart"/>
            <w:r w:rsidRPr="000B60FD">
              <w:rPr>
                <w:rFonts w:ascii="Calibri" w:hAnsi="Calibri" w:cs="Calibri"/>
              </w:rPr>
              <w:t>stay:</w:t>
            </w:r>
            <w:proofErr w:type="gramEnd"/>
            <w:r w:rsidRPr="000B60FD">
              <w:rPr>
                <w:rFonts w:ascii="Calibri" w:hAnsi="Calibri" w:cs="Calibri"/>
              </w:rPr>
              <w:t xml:space="preserve"> findings from a qualitative descriptive study.</w:t>
            </w:r>
          </w:p>
        </w:tc>
        <w:tc>
          <w:tcPr>
            <w:tcW w:w="1052" w:type="dxa"/>
            <w:shd w:val="clear" w:color="auto" w:fill="FFFFFF" w:themeFill="background1"/>
          </w:tcPr>
          <w:p w14:paraId="150848F2" w14:textId="5AE8249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9E32E5F" w14:textId="16D0BDD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1B76F723" w14:textId="257F94F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3CDEEA31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B3360D9" w14:textId="1F142FF1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meijers et al (202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0D1740EC" w14:textId="14F2DBA0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 xml:space="preserve">Specialized outpatient clinic for deaf and hard-of-hearing patients in the Netherlands: Lessons learned </w:t>
            </w:r>
            <w:proofErr w:type="gramStart"/>
            <w:r w:rsidRPr="000B60FD">
              <w:rPr>
                <w:rFonts w:ascii="Calibri" w:hAnsi="Calibri" w:cs="Calibri"/>
                <w:color w:val="000000"/>
              </w:rPr>
              <w:t>in an attempt to</w:t>
            </w:r>
            <w:proofErr w:type="gramEnd"/>
            <w:r w:rsidRPr="000B60FD">
              <w:rPr>
                <w:rFonts w:ascii="Calibri" w:hAnsi="Calibri" w:cs="Calibri"/>
                <w:color w:val="000000"/>
              </w:rPr>
              <w:t xml:space="preserve"> improve health care</w:t>
            </w:r>
            <w:r w:rsidR="007E3581">
              <w:rPr>
                <w:rFonts w:ascii="Calibri" w:hAnsi="Calibri" w:cs="Calibri"/>
                <w:color w:val="000000"/>
              </w:rPr>
              <w:t xml:space="preserve">. </w:t>
            </w:r>
            <w:hyperlink r:id="rId41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doi.org/10.1111/jep.13369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0225A47" w14:textId="001A065B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0EE26A4" w14:textId="2266B852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5B4D3B0B" w14:textId="5757E6DC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0DCDB192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ECB216F" w14:textId="647FE479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ousa et al (2020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61CE6BAD" w14:textId="7D00D414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arreiras de comunicaÃ§Ã£o com surdos no atendimento em saÃºde: um estudo descritivo</w:t>
            </w:r>
            <w:r w:rsidR="007E3581">
              <w:rPr>
                <w:rFonts w:ascii="Calibri" w:hAnsi="Calibri" w:cs="Calibri"/>
                <w:color w:val="000000"/>
              </w:rPr>
              <w:t xml:space="preserve">. </w:t>
            </w:r>
            <w:hyperlink r:id="rId42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doi.org/10.33233/eb.v19i1.2055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4705A935" w14:textId="1E6E986F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F393C88" w14:textId="1676A0CB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on relevant language</w:t>
            </w:r>
          </w:p>
        </w:tc>
        <w:tc>
          <w:tcPr>
            <w:tcW w:w="1140" w:type="dxa"/>
            <w:shd w:val="clear" w:color="auto" w:fill="FFFFFF" w:themeFill="background1"/>
          </w:tcPr>
          <w:p w14:paraId="11D404ED" w14:textId="3373DD97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5E2B45F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721EDBB" w14:textId="196CF171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teinberg et al (2002)</w:t>
            </w:r>
          </w:p>
        </w:tc>
        <w:tc>
          <w:tcPr>
            <w:tcW w:w="8553" w:type="dxa"/>
            <w:shd w:val="clear" w:color="auto" w:fill="FFFFFF" w:themeFill="background1"/>
          </w:tcPr>
          <w:p w14:paraId="5BA9E18B" w14:textId="7599C32C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women: experiences and perceptions of healthcare system access.</w:t>
            </w:r>
          </w:p>
        </w:tc>
        <w:tc>
          <w:tcPr>
            <w:tcW w:w="1052" w:type="dxa"/>
            <w:shd w:val="clear" w:color="auto" w:fill="FFFFFF" w:themeFill="background1"/>
          </w:tcPr>
          <w:p w14:paraId="1F3E7DB2" w14:textId="7707717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B68D43B" w14:textId="739958B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FA2A89C" w14:textId="0F21542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AF1F1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13E07E2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D27A750" w14:textId="03773CB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teinberg et al (2006)</w:t>
            </w:r>
          </w:p>
        </w:tc>
        <w:tc>
          <w:tcPr>
            <w:tcW w:w="8553" w:type="dxa"/>
            <w:shd w:val="clear" w:color="auto" w:fill="FFFFFF" w:themeFill="background1"/>
          </w:tcPr>
          <w:p w14:paraId="354A83B3" w14:textId="22C5717A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Health care system accessibility. Experiences and perceptions of deaf people.</w:t>
            </w:r>
          </w:p>
        </w:tc>
        <w:tc>
          <w:tcPr>
            <w:tcW w:w="1052" w:type="dxa"/>
            <w:shd w:val="clear" w:color="auto" w:fill="FFFFFF" w:themeFill="background1"/>
          </w:tcPr>
          <w:p w14:paraId="06AB497D" w14:textId="5CECF1E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42F039E" w14:textId="0908A57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4AAAC1FA" w14:textId="0CA74D5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AF1F1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60792FBA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654219E" w14:textId="106108F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Swannack (2018)</w:t>
            </w:r>
          </w:p>
        </w:tc>
        <w:tc>
          <w:tcPr>
            <w:tcW w:w="8553" w:type="dxa"/>
            <w:shd w:val="clear" w:color="auto" w:fill="FFFFFF" w:themeFill="background1"/>
          </w:tcPr>
          <w:p w14:paraId="049A6B84" w14:textId="15BEE52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Futures: Challenges in Accessing Health Care Services</w:t>
            </w:r>
          </w:p>
        </w:tc>
        <w:tc>
          <w:tcPr>
            <w:tcW w:w="1052" w:type="dxa"/>
            <w:shd w:val="clear" w:color="auto" w:fill="FFFFFF" w:themeFill="background1"/>
          </w:tcPr>
          <w:p w14:paraId="331B5483" w14:textId="2BBFFCA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A85E9DA" w14:textId="7F4C5E4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3E6915E1" w14:textId="094EDA4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AF1F10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290B2D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2428EE5B" w14:textId="75A155A0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Tamaskar et al (2000)</w:t>
            </w:r>
          </w:p>
        </w:tc>
        <w:tc>
          <w:tcPr>
            <w:tcW w:w="8553" w:type="dxa"/>
            <w:shd w:val="clear" w:color="auto" w:fill="FFFFFF" w:themeFill="background1"/>
          </w:tcPr>
          <w:p w14:paraId="514CCF3B" w14:textId="3F3C87B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Preventive attitudes and beliefs of deaf and hard-of-hearing individuals.</w:t>
            </w:r>
          </w:p>
        </w:tc>
        <w:tc>
          <w:tcPr>
            <w:tcW w:w="1052" w:type="dxa"/>
            <w:shd w:val="clear" w:color="auto" w:fill="FFFFFF" w:themeFill="background1"/>
          </w:tcPr>
          <w:p w14:paraId="0AB6F0CA" w14:textId="2FC9617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7402D82" w14:textId="5BAD21B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41E8993" w14:textId="311876D6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AF1F10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799FBA94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04295479" w14:textId="495EC4EC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Tsimpida et al (2018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409A5730" w14:textId="01643837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Barriers to the use of Health Services among Deaf and HoH adults in Greece: A cross-sectional study</w:t>
            </w:r>
            <w:r w:rsidR="007E3581">
              <w:rPr>
                <w:rFonts w:ascii="Calibri" w:hAnsi="Calibri" w:cs="Calibri"/>
                <w:color w:val="000000"/>
              </w:rPr>
              <w:t xml:space="preserve">.  </w:t>
            </w:r>
            <w:hyperlink r:id="rId43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://dx.doi.org/10.5750/ejpch.v6i4.1566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7C0FA3DE" w14:textId="6A6F4D0B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7F0E6B96" w14:textId="1204FBBE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population</w:t>
            </w:r>
          </w:p>
        </w:tc>
        <w:tc>
          <w:tcPr>
            <w:tcW w:w="1140" w:type="dxa"/>
            <w:shd w:val="clear" w:color="auto" w:fill="FFFFFF" w:themeFill="background1"/>
          </w:tcPr>
          <w:p w14:paraId="67426814" w14:textId="0C7F2E91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7E73E75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7FC5AE82" w14:textId="53B57DDB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lastRenderedPageBreak/>
              <w:t>Ubido et al (2002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5DC49D0C" w14:textId="7CF2E58B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Inequalities in access to healthcare faced by women who are deaf</w:t>
            </w:r>
            <w:r w:rsidR="007E3581">
              <w:rPr>
                <w:rFonts w:ascii="Calibri" w:hAnsi="Calibri" w:cs="Calibri"/>
                <w:color w:val="000000"/>
              </w:rPr>
              <w:t xml:space="preserve">.  </w:t>
            </w:r>
            <w:hyperlink r:id="rId44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doi.org/10.1046/j.1365-2524.2002.00365.x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5AC9BDE2" w14:textId="14F73C00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8866FDB" w14:textId="2609000B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Wrong study design </w:t>
            </w:r>
          </w:p>
        </w:tc>
        <w:tc>
          <w:tcPr>
            <w:tcW w:w="1140" w:type="dxa"/>
            <w:shd w:val="clear" w:color="auto" w:fill="FFFFFF" w:themeFill="background1"/>
          </w:tcPr>
          <w:p w14:paraId="287DD57D" w14:textId="02A989A1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E46D72" w:rsidRPr="005E7E03" w14:paraId="628660E8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F7EC0A8" w14:textId="74AA188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itko et al (2017)</w:t>
            </w:r>
          </w:p>
        </w:tc>
        <w:tc>
          <w:tcPr>
            <w:tcW w:w="8553" w:type="dxa"/>
            <w:shd w:val="clear" w:color="auto" w:fill="FFFFFF" w:themeFill="background1"/>
          </w:tcPr>
          <w:p w14:paraId="7CB1D4F4" w14:textId="7BA1AAB2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Deaf New Zealand Sign Language users' access to healthcare.</w:t>
            </w:r>
          </w:p>
        </w:tc>
        <w:tc>
          <w:tcPr>
            <w:tcW w:w="1052" w:type="dxa"/>
            <w:shd w:val="clear" w:color="auto" w:fill="FFFFFF" w:themeFill="background1"/>
          </w:tcPr>
          <w:p w14:paraId="4D43925F" w14:textId="7C1304AE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3453188F" w14:textId="00A7893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72E1FBD0" w14:textId="5E27C433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2715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0190F4F6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58409858" w14:textId="3C7B779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Witte &amp; Kuzel (2000)</w:t>
            </w:r>
          </w:p>
        </w:tc>
        <w:tc>
          <w:tcPr>
            <w:tcW w:w="8553" w:type="dxa"/>
            <w:shd w:val="clear" w:color="auto" w:fill="FFFFFF" w:themeFill="background1"/>
          </w:tcPr>
          <w:p w14:paraId="41214FAB" w14:textId="0C8C0BC4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lderly deaf patients' health care experiences.</w:t>
            </w:r>
          </w:p>
        </w:tc>
        <w:tc>
          <w:tcPr>
            <w:tcW w:w="1052" w:type="dxa"/>
            <w:shd w:val="clear" w:color="auto" w:fill="FFFFFF" w:themeFill="background1"/>
          </w:tcPr>
          <w:p w14:paraId="35FA3BF2" w14:textId="3647BC27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5BDA912C" w14:textId="7909EE58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6B003227" w14:textId="369EB73D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271583">
              <w:rPr>
                <w:rFonts w:ascii="Calibri" w:hAnsi="Calibri" w:cs="Calibri"/>
              </w:rPr>
              <w:t>Katherine Rogers / March 2024</w:t>
            </w:r>
          </w:p>
        </w:tc>
      </w:tr>
      <w:tr w:rsidR="00E46D72" w:rsidRPr="005E7E03" w14:paraId="3F02BF11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31123F56" w14:textId="67A89F0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Yabe et al (2020)</w:t>
            </w:r>
          </w:p>
        </w:tc>
        <w:tc>
          <w:tcPr>
            <w:tcW w:w="8553" w:type="dxa"/>
            <w:shd w:val="clear" w:color="auto" w:fill="FFFFFF" w:themeFill="background1"/>
          </w:tcPr>
          <w:p w14:paraId="2414820A" w14:textId="35D3850F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Healthcare providers' and deaf patients' interpreting preferences for critical care and non-critical care: Video remote interpreting.</w:t>
            </w:r>
          </w:p>
        </w:tc>
        <w:tc>
          <w:tcPr>
            <w:tcW w:w="1052" w:type="dxa"/>
            <w:shd w:val="clear" w:color="auto" w:fill="FFFFFF" w:themeFill="background1"/>
          </w:tcPr>
          <w:p w14:paraId="41CD76AA" w14:textId="0D09AAE5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In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024E1C5C" w14:textId="46EDCFA9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N/A</w:t>
            </w:r>
          </w:p>
        </w:tc>
        <w:tc>
          <w:tcPr>
            <w:tcW w:w="1140" w:type="dxa"/>
            <w:shd w:val="clear" w:color="auto" w:fill="FFFFFF" w:themeFill="background1"/>
          </w:tcPr>
          <w:p w14:paraId="09A2A0E2" w14:textId="01E8696B" w:rsidR="00E46D72" w:rsidRPr="000B60FD" w:rsidRDefault="00E46D72" w:rsidP="00E46D72">
            <w:pPr>
              <w:rPr>
                <w:rFonts w:ascii="Calibri" w:hAnsi="Calibri" w:cs="Calibri"/>
              </w:rPr>
            </w:pPr>
            <w:r w:rsidRPr="00271583">
              <w:rPr>
                <w:rFonts w:ascii="Calibri" w:hAnsi="Calibri" w:cs="Calibri"/>
              </w:rPr>
              <w:t>Katherine Rogers / March 2024</w:t>
            </w:r>
          </w:p>
        </w:tc>
      </w:tr>
      <w:tr w:rsidR="00667979" w:rsidRPr="005E7E03" w14:paraId="46F89E65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6768CC26" w14:textId="1C626DE7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Young et al (</w:t>
            </w:r>
            <w:r w:rsidR="007E3581">
              <w:rPr>
                <w:rFonts w:ascii="Calibri" w:hAnsi="Calibri" w:cs="Calibri"/>
                <w:color w:val="000000"/>
              </w:rPr>
              <w:t>2016</w:t>
            </w:r>
            <w:r w:rsidRPr="000B60F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3A6CCEAF" w14:textId="6593C468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Understanding dementia: effective information access from the Deaf community's perspective</w:t>
            </w:r>
            <w:r w:rsidR="007E3581">
              <w:rPr>
                <w:rFonts w:ascii="Calibri" w:hAnsi="Calibri" w:cs="Calibri"/>
                <w:color w:val="000000"/>
              </w:rPr>
              <w:t xml:space="preserve">.   </w:t>
            </w:r>
            <w:hyperlink r:id="rId45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doi.org/10.1111/hsc.12181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7B41D33B" w14:textId="215EA6FD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27517F76" w14:textId="06272514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Wrong outcome</w:t>
            </w:r>
          </w:p>
        </w:tc>
        <w:tc>
          <w:tcPr>
            <w:tcW w:w="1140" w:type="dxa"/>
            <w:shd w:val="clear" w:color="auto" w:fill="FFFFFF" w:themeFill="background1"/>
          </w:tcPr>
          <w:p w14:paraId="7C93A39C" w14:textId="3707392C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667979" w:rsidRPr="005E7E03" w14:paraId="61B9B05F" w14:textId="77777777" w:rsidTr="001A23A4">
        <w:tc>
          <w:tcPr>
            <w:tcW w:w="2689" w:type="dxa"/>
            <w:shd w:val="clear" w:color="auto" w:fill="FFFFFF" w:themeFill="background1"/>
            <w:vAlign w:val="bottom"/>
          </w:tcPr>
          <w:p w14:paraId="4AE152F2" w14:textId="77F8AF27" w:rsidR="00ED2B4C" w:rsidRPr="000B60FD" w:rsidRDefault="00ED2B4C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  <w:color w:val="000000"/>
              </w:rPr>
              <w:t>Zazove et al (1993)</w:t>
            </w:r>
          </w:p>
        </w:tc>
        <w:tc>
          <w:tcPr>
            <w:tcW w:w="8553" w:type="dxa"/>
            <w:shd w:val="clear" w:color="auto" w:fill="FFFFFF" w:themeFill="background1"/>
            <w:vAlign w:val="bottom"/>
          </w:tcPr>
          <w:p w14:paraId="4137E7FA" w14:textId="70E2BF0B" w:rsidR="00ED2B4C" w:rsidRPr="007E3581" w:rsidRDefault="00ED2B4C" w:rsidP="007E3581">
            <w:pPr>
              <w:rPr>
                <w:rFonts w:ascii="Calibri" w:hAnsi="Calibri" w:cs="Calibri"/>
                <w:color w:val="000000"/>
              </w:rPr>
            </w:pPr>
            <w:r w:rsidRPr="000B60FD">
              <w:rPr>
                <w:rFonts w:ascii="Calibri" w:hAnsi="Calibri" w:cs="Calibri"/>
                <w:color w:val="000000"/>
              </w:rPr>
              <w:t>The health status and health care utilization of deaf and hard-of-hearing persons</w:t>
            </w:r>
            <w:r w:rsidR="007E3581">
              <w:rPr>
                <w:rFonts w:ascii="Calibri" w:hAnsi="Calibri" w:cs="Calibri"/>
                <w:color w:val="000000"/>
              </w:rPr>
              <w:t xml:space="preserve">.   </w:t>
            </w:r>
            <w:hyperlink r:id="rId46" w:history="1">
              <w:r w:rsidR="007E3581" w:rsidRPr="00D97EEB">
                <w:rPr>
                  <w:rStyle w:val="Hyperlink"/>
                  <w:rFonts w:ascii="Calibri" w:hAnsi="Calibri" w:cs="Calibri"/>
                </w:rPr>
                <w:t>https://doi.org/10.1001/archfami.2.7.745</w:t>
              </w:r>
            </w:hyperlink>
            <w:r w:rsidR="007E358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52" w:type="dxa"/>
            <w:shd w:val="clear" w:color="auto" w:fill="FFFFFF" w:themeFill="background1"/>
          </w:tcPr>
          <w:p w14:paraId="18CB4866" w14:textId="3C119983" w:rsidR="00ED2B4C" w:rsidRPr="000B60FD" w:rsidRDefault="005E7E03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>Excluded</w:t>
            </w:r>
          </w:p>
        </w:tc>
        <w:tc>
          <w:tcPr>
            <w:tcW w:w="1187" w:type="dxa"/>
            <w:shd w:val="clear" w:color="auto" w:fill="FFFFFF" w:themeFill="background1"/>
          </w:tcPr>
          <w:p w14:paraId="49A53E15" w14:textId="45EE030F" w:rsidR="00ED2B4C" w:rsidRPr="000B60FD" w:rsidRDefault="000B60FD" w:rsidP="00ED2B4C">
            <w:pPr>
              <w:rPr>
                <w:rFonts w:ascii="Calibri" w:hAnsi="Calibri" w:cs="Calibri"/>
              </w:rPr>
            </w:pPr>
            <w:r w:rsidRPr="000B60FD">
              <w:rPr>
                <w:rFonts w:ascii="Calibri" w:hAnsi="Calibri" w:cs="Calibri"/>
              </w:rPr>
              <w:t xml:space="preserve">Wrong population </w:t>
            </w:r>
          </w:p>
        </w:tc>
        <w:tc>
          <w:tcPr>
            <w:tcW w:w="1140" w:type="dxa"/>
            <w:shd w:val="clear" w:color="auto" w:fill="FFFFFF" w:themeFill="background1"/>
          </w:tcPr>
          <w:p w14:paraId="634B7AFA" w14:textId="246982C0" w:rsidR="00ED2B4C" w:rsidRPr="000B60FD" w:rsidRDefault="007E3581" w:rsidP="00ED2B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</w:tbl>
    <w:p w14:paraId="63B71B51" w14:textId="77777777" w:rsidR="004B33B6" w:rsidRPr="005C266F" w:rsidRDefault="004B33B6">
      <w:pPr>
        <w:rPr>
          <w:rFonts w:ascii="Calibri" w:hAnsi="Calibri" w:cs="Calibri"/>
          <w:sz w:val="24"/>
          <w:szCs w:val="24"/>
        </w:rPr>
      </w:pPr>
    </w:p>
    <w:sectPr w:rsidR="004B33B6" w:rsidRPr="005C266F" w:rsidSect="005C266F">
      <w:footerReference w:type="default" r:id="rId4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5C951" w14:textId="77777777" w:rsidR="00841AE9" w:rsidRDefault="00841AE9" w:rsidP="002A7942">
      <w:pPr>
        <w:spacing w:after="0" w:line="240" w:lineRule="auto"/>
      </w:pPr>
      <w:r>
        <w:separator/>
      </w:r>
    </w:p>
  </w:endnote>
  <w:endnote w:type="continuationSeparator" w:id="0">
    <w:p w14:paraId="73AFF326" w14:textId="77777777" w:rsidR="00841AE9" w:rsidRDefault="00841AE9" w:rsidP="002A7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21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F1AF0" w14:textId="565B1DA4" w:rsidR="002A7942" w:rsidRDefault="002A79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2C810D" w14:textId="77777777" w:rsidR="002A7942" w:rsidRDefault="002A79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8502D" w14:textId="77777777" w:rsidR="00841AE9" w:rsidRDefault="00841AE9" w:rsidP="002A7942">
      <w:pPr>
        <w:spacing w:after="0" w:line="240" w:lineRule="auto"/>
      </w:pPr>
      <w:r>
        <w:separator/>
      </w:r>
    </w:p>
  </w:footnote>
  <w:footnote w:type="continuationSeparator" w:id="0">
    <w:p w14:paraId="135E9B18" w14:textId="77777777" w:rsidR="00841AE9" w:rsidRDefault="00841AE9" w:rsidP="002A79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75351"/>
    <w:multiLevelType w:val="multilevel"/>
    <w:tmpl w:val="1434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9260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F5"/>
    <w:rsid w:val="000709C6"/>
    <w:rsid w:val="0007197E"/>
    <w:rsid w:val="000B60FD"/>
    <w:rsid w:val="001A23A4"/>
    <w:rsid w:val="001C5773"/>
    <w:rsid w:val="00286C65"/>
    <w:rsid w:val="002A7942"/>
    <w:rsid w:val="00337EF5"/>
    <w:rsid w:val="003B632F"/>
    <w:rsid w:val="003E0FC1"/>
    <w:rsid w:val="0043513B"/>
    <w:rsid w:val="004512A8"/>
    <w:rsid w:val="004B33B6"/>
    <w:rsid w:val="005C266F"/>
    <w:rsid w:val="005E7E03"/>
    <w:rsid w:val="00623A01"/>
    <w:rsid w:val="00645342"/>
    <w:rsid w:val="00667979"/>
    <w:rsid w:val="006A7DB5"/>
    <w:rsid w:val="007E3581"/>
    <w:rsid w:val="00841AE9"/>
    <w:rsid w:val="00873202"/>
    <w:rsid w:val="00925054"/>
    <w:rsid w:val="00AD5C51"/>
    <w:rsid w:val="00B224D6"/>
    <w:rsid w:val="00BF7837"/>
    <w:rsid w:val="00CF72C8"/>
    <w:rsid w:val="00D7718B"/>
    <w:rsid w:val="00E46D72"/>
    <w:rsid w:val="00EC2CD2"/>
    <w:rsid w:val="00ED2B4C"/>
    <w:rsid w:val="00ED77EB"/>
    <w:rsid w:val="00F13FC0"/>
    <w:rsid w:val="00F356ED"/>
    <w:rsid w:val="00F8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292F"/>
  <w15:chartTrackingRefBased/>
  <w15:docId w15:val="{E043C4A0-1D44-4DA1-8FC9-CF5C3825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E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60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0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7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942"/>
  </w:style>
  <w:style w:type="paragraph" w:styleId="Footer">
    <w:name w:val="footer"/>
    <w:basedOn w:val="Normal"/>
    <w:link w:val="FooterChar"/>
    <w:uiPriority w:val="99"/>
    <w:unhideWhenUsed/>
    <w:rsid w:val="002A7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99/bjgp20X707285" TargetMode="External"/><Relationship Id="rId18" Type="http://schemas.openxmlformats.org/officeDocument/2006/relationships/hyperlink" Target="https://doi.org/10.1177/1524839918792030" TargetMode="External"/><Relationship Id="rId26" Type="http://schemas.openxmlformats.org/officeDocument/2006/relationships/hyperlink" Target="https://doi.org/10.1007/s13187-018-1436-3" TargetMode="External"/><Relationship Id="rId39" Type="http://schemas.openxmlformats.org/officeDocument/2006/relationships/hyperlink" Target="https://doi.org/10.1002/hpm.2679" TargetMode="External"/><Relationship Id="rId21" Type="http://schemas.openxmlformats.org/officeDocument/2006/relationships/hyperlink" Target="https://doi.org/10.1016/j.adro.2020.02.007" TargetMode="External"/><Relationship Id="rId34" Type="http://schemas.openxmlformats.org/officeDocument/2006/relationships/hyperlink" Target="https://doi.org/10.1891/1061-3749.19.2.91" TargetMode="External"/><Relationship Id="rId42" Type="http://schemas.openxmlformats.org/officeDocument/2006/relationships/hyperlink" Target="https://doi.org/10.33233/eb.v19i1.2055" TargetMode="External"/><Relationship Id="rId47" Type="http://schemas.openxmlformats.org/officeDocument/2006/relationships/footer" Target="footer1.xml"/><Relationship Id="rId7" Type="http://schemas.openxmlformats.org/officeDocument/2006/relationships/hyperlink" Target="https://doi.org/10.3390/bs1105006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7/JNC.0000000000000317" TargetMode="External"/><Relationship Id="rId29" Type="http://schemas.openxmlformats.org/officeDocument/2006/relationships/hyperlink" Target="https://doi.org/10.1177/0886260515602896" TargetMode="External"/><Relationship Id="rId11" Type="http://schemas.openxmlformats.org/officeDocument/2006/relationships/hyperlink" Target="https://doi.org/10.17061/phrp3152127" TargetMode="External"/><Relationship Id="rId24" Type="http://schemas.openxmlformats.org/officeDocument/2006/relationships/hyperlink" Target="https://doi.org/10.1177/0269216309348180" TargetMode="External"/><Relationship Id="rId32" Type="http://schemas.openxmlformats.org/officeDocument/2006/relationships/hyperlink" Target="https://doi.org/10.1111/j.1365-2753.2009.01207.x" TargetMode="External"/><Relationship Id="rId37" Type="http://schemas.openxmlformats.org/officeDocument/2006/relationships/hyperlink" Target="https://signhealth.org.uk/wp-content/uploads/2024/08/2017-Guidance-for-commissioners-of-primary-care-mental-health-services-for-deaf-people-Joint-Commissioning-Panel-for-Mental-Health.pdf" TargetMode="External"/><Relationship Id="rId40" Type="http://schemas.openxmlformats.org/officeDocument/2006/relationships/hyperlink" Target="https://signhealth.org.uk/wp-content/uploads/2022/02/Review-of-the-NHS-Accessible-Information-Standard-FINAL.pdf" TargetMode="External"/><Relationship Id="rId45" Type="http://schemas.openxmlformats.org/officeDocument/2006/relationships/hyperlink" Target="https://doi.org/10.1111/hsc.1218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515/therapie/2015034" TargetMode="External"/><Relationship Id="rId23" Type="http://schemas.openxmlformats.org/officeDocument/2006/relationships/hyperlink" Target="https://doi.org/10.1080/14992027.2021.1963857" TargetMode="External"/><Relationship Id="rId28" Type="http://schemas.openxmlformats.org/officeDocument/2006/relationships/hyperlink" Target="https://doi.org/10.1016/j.midw.2021.103190" TargetMode="External"/><Relationship Id="rId36" Type="http://schemas.openxmlformats.org/officeDocument/2006/relationships/hyperlink" Target="https://doi.org/10.1186/s12889-023-16924-w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researchgate.net/profile/Steven-Barnett-4/publication/11333811_Cross-cultural_communication_with_patients_who_use_American_Sign_Language/links/5d1f669b458515c11c14fc78/Cross-cultural-communication-with-patients-who-use-American-Sign-Language.pdf" TargetMode="External"/><Relationship Id="rId19" Type="http://schemas.openxmlformats.org/officeDocument/2006/relationships/hyperlink" Target="https://doi.org/10.1093/deafed/enad061" TargetMode="External"/><Relationship Id="rId31" Type="http://schemas.openxmlformats.org/officeDocument/2006/relationships/hyperlink" Target="https://doi.org/10.1016/j.dhjo.2011.04.001" TargetMode="External"/><Relationship Id="rId44" Type="http://schemas.openxmlformats.org/officeDocument/2006/relationships/hyperlink" Target="https://doi.org/10.1046/j.1365-2524.2002.00365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3/a:1020508511133" TargetMode="External"/><Relationship Id="rId14" Type="http://schemas.openxmlformats.org/officeDocument/2006/relationships/hyperlink" Target="https://doi.org/10.1177/20552076241228432" TargetMode="External"/><Relationship Id="rId22" Type="http://schemas.openxmlformats.org/officeDocument/2006/relationships/hyperlink" Target="https://doi.org/10.1055/s-0031-1299779" TargetMode="External"/><Relationship Id="rId27" Type="http://schemas.openxmlformats.org/officeDocument/2006/relationships/hyperlink" Target="https://doi.org/10.1037/rep0000252" TargetMode="External"/><Relationship Id="rId30" Type="http://schemas.openxmlformats.org/officeDocument/2006/relationships/hyperlink" Target="https://shs.cairn.info/revue-sante-publique-2016-2-page-213?lang=fr" TargetMode="External"/><Relationship Id="rId35" Type="http://schemas.openxmlformats.org/officeDocument/2006/relationships/hyperlink" Target="https://doi.org/10.3928/24748307-20210503-01" TargetMode="External"/><Relationship Id="rId43" Type="http://schemas.openxmlformats.org/officeDocument/2006/relationships/hyperlink" Target="http://dx.doi.org/10.5750/ejpch.v6i4.1566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oi.org/10.3233/978-1-61499-538-8-28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5935/1676-4285.20113210" TargetMode="External"/><Relationship Id="rId17" Type="http://schemas.openxmlformats.org/officeDocument/2006/relationships/hyperlink" Target="https://link.gale.com/apps/doc/A694120970/HRCA?u=anon~89e154b1&amp;sid=googleScholar&amp;xid=401d0a01" TargetMode="External"/><Relationship Id="rId25" Type="http://schemas.openxmlformats.org/officeDocument/2006/relationships/hyperlink" Target="https://doi.org/10.1016/j.pec.2013.12.006" TargetMode="External"/><Relationship Id="rId33" Type="http://schemas.openxmlformats.org/officeDocument/2006/relationships/hyperlink" Target="https://citeseerx.ist.psu.edu/document?repid=rep1&amp;type=pdf&amp;doi=1ab5520e7bc7f4a291283cf6ad8a736dee8140d2" TargetMode="External"/><Relationship Id="rId38" Type="http://schemas.openxmlformats.org/officeDocument/2006/relationships/hyperlink" Target="https://doi.org/10.1089/tmj.2021.0490" TargetMode="External"/><Relationship Id="rId46" Type="http://schemas.openxmlformats.org/officeDocument/2006/relationships/hyperlink" Target="https://doi.org/10.1001/archfami.2.7.745" TargetMode="External"/><Relationship Id="rId20" Type="http://schemas.openxmlformats.org/officeDocument/2006/relationships/hyperlink" Target="https://doi.org/10.1016/j.whi.2023.07.005" TargetMode="External"/><Relationship Id="rId41" Type="http://schemas.openxmlformats.org/officeDocument/2006/relationships/hyperlink" Target="https://doi.org/10.1111/jep.1336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883</Words>
  <Characters>1643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gers</dc:creator>
  <cp:keywords/>
  <dc:description/>
  <cp:lastModifiedBy>16176</cp:lastModifiedBy>
  <cp:revision>3</cp:revision>
  <dcterms:created xsi:type="dcterms:W3CDTF">2024-12-02T17:00:00Z</dcterms:created>
  <dcterms:modified xsi:type="dcterms:W3CDTF">2025-01-24T03:32:00Z</dcterms:modified>
</cp:coreProperties>
</file>